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87F22D" w14:textId="2BE84536" w:rsidR="00DB4944" w:rsidRDefault="00271ED4" w:rsidP="00DB4944">
      <w:pPr>
        <w:spacing w:line="480" w:lineRule="auto"/>
        <w:rPr>
          <w:rFonts w:ascii="Times New Roman" w:hAnsi="Times New Roman" w:cs="Times New Roman"/>
          <w:szCs w:val="20"/>
        </w:rPr>
      </w:pPr>
      <w:r>
        <w:rPr>
          <w:rFonts w:ascii="Times New Roman" w:eastAsia="Times New Roman" w:hAnsi="Times New Roman" w:cs="Times New Roman"/>
          <w:b/>
          <w:szCs w:val="20"/>
        </w:rPr>
        <w:t xml:space="preserve">S2 </w:t>
      </w:r>
      <w:r w:rsidR="00DB4944" w:rsidRPr="002E553B">
        <w:rPr>
          <w:rFonts w:ascii="Times New Roman" w:eastAsia="Times New Roman" w:hAnsi="Times New Roman" w:cs="Times New Roman"/>
          <w:b/>
          <w:szCs w:val="20"/>
        </w:rPr>
        <w:t>Table.</w:t>
      </w:r>
      <w:r w:rsidR="00DB4944" w:rsidRPr="002E553B">
        <w:rPr>
          <w:rFonts w:ascii="Times New Roman" w:hAnsi="Times New Roman" w:cs="Times New Roman"/>
          <w:i/>
          <w:szCs w:val="20"/>
        </w:rPr>
        <w:t xml:space="preserve"> ICD-9-CM</w:t>
      </w:r>
      <w:r w:rsidR="00DB4944">
        <w:rPr>
          <w:rFonts w:ascii="Times New Roman" w:hAnsi="Times New Roman" w:cs="Times New Roman"/>
          <w:i/>
          <w:szCs w:val="20"/>
        </w:rPr>
        <w:t xml:space="preserve">, </w:t>
      </w:r>
      <w:r w:rsidR="00DB4944" w:rsidRPr="002E553B">
        <w:rPr>
          <w:rFonts w:ascii="Times New Roman" w:hAnsi="Times New Roman" w:cs="Times New Roman"/>
          <w:i/>
          <w:szCs w:val="20"/>
        </w:rPr>
        <w:t>ICD-10-CM</w:t>
      </w:r>
      <w:r w:rsidR="00DB4944">
        <w:rPr>
          <w:rFonts w:ascii="Times New Roman" w:hAnsi="Times New Roman" w:cs="Times New Roman"/>
          <w:szCs w:val="20"/>
        </w:rPr>
        <w:t>, or E</w:t>
      </w:r>
      <w:r w:rsidR="004D559F">
        <w:rPr>
          <w:rFonts w:ascii="Times New Roman" w:hAnsi="Times New Roman" w:cs="Times New Roman"/>
          <w:szCs w:val="20"/>
        </w:rPr>
        <w:t xml:space="preserve"> </w:t>
      </w:r>
      <w:r w:rsidR="00DB4944" w:rsidRPr="002E553B">
        <w:rPr>
          <w:rFonts w:ascii="Times New Roman" w:hAnsi="Times New Roman" w:cs="Times New Roman"/>
          <w:szCs w:val="20"/>
        </w:rPr>
        <w:t>Codes and Procedures for</w:t>
      </w:r>
      <w:r w:rsidR="00DB4944">
        <w:rPr>
          <w:rFonts w:ascii="Times New Roman" w:hAnsi="Times New Roman" w:cs="Times New Roman"/>
          <w:szCs w:val="20"/>
        </w:rPr>
        <w:t xml:space="preserve"> </w:t>
      </w:r>
      <w:r w:rsidR="00DB4944" w:rsidRPr="002E553B">
        <w:rPr>
          <w:rFonts w:ascii="Times New Roman" w:hAnsi="Times New Roman" w:cs="Times New Roman"/>
          <w:szCs w:val="20"/>
        </w:rPr>
        <w:t>Disease Conditions and Service Care Considered in the Study</w:t>
      </w:r>
    </w:p>
    <w:tbl>
      <w:tblPr>
        <w:tblStyle w:val="TableGrid"/>
        <w:tblW w:w="13495" w:type="dxa"/>
        <w:tblLook w:val="04A0" w:firstRow="1" w:lastRow="0" w:firstColumn="1" w:lastColumn="0" w:noHBand="0" w:noVBand="1"/>
      </w:tblPr>
      <w:tblGrid>
        <w:gridCol w:w="3415"/>
        <w:gridCol w:w="6930"/>
        <w:gridCol w:w="3150"/>
      </w:tblGrid>
      <w:tr w:rsidR="00DB4944" w:rsidRPr="005E0D9A" w14:paraId="4AE74A6B" w14:textId="77777777" w:rsidTr="00310A3D">
        <w:tc>
          <w:tcPr>
            <w:tcW w:w="3415" w:type="dxa"/>
          </w:tcPr>
          <w:p w14:paraId="2A62979E" w14:textId="77777777" w:rsidR="00DB4944" w:rsidRPr="005E0D9A" w:rsidRDefault="00DB4944" w:rsidP="00310A3D">
            <w:pPr>
              <w:spacing w:after="160" w:line="259" w:lineRule="auto"/>
              <w:rPr>
                <w:b/>
              </w:rPr>
            </w:pPr>
            <w:r w:rsidRPr="005E0D9A">
              <w:rPr>
                <w:b/>
              </w:rPr>
              <w:t>Disease, Condition, or Service Care</w:t>
            </w:r>
          </w:p>
        </w:tc>
        <w:tc>
          <w:tcPr>
            <w:tcW w:w="6930" w:type="dxa"/>
          </w:tcPr>
          <w:p w14:paraId="235F5833" w14:textId="3DE2D7DF" w:rsidR="00DB4944" w:rsidRPr="005E0D9A" w:rsidRDefault="00DB4944" w:rsidP="00310A3D">
            <w:pPr>
              <w:spacing w:after="160" w:line="259" w:lineRule="auto"/>
              <w:rPr>
                <w:b/>
              </w:rPr>
            </w:pPr>
            <w:r w:rsidRPr="005E0D9A">
              <w:rPr>
                <w:b/>
                <w:i/>
              </w:rPr>
              <w:t>ICD-9-CM</w:t>
            </w:r>
            <w:r w:rsidR="004D559F">
              <w:rPr>
                <w:b/>
                <w:i/>
              </w:rPr>
              <w:t xml:space="preserve">, </w:t>
            </w:r>
            <w:r w:rsidRPr="005E0D9A">
              <w:rPr>
                <w:b/>
                <w:i/>
              </w:rPr>
              <w:t>ICD-10-CM</w:t>
            </w:r>
            <w:r w:rsidR="004D559F">
              <w:rPr>
                <w:b/>
              </w:rPr>
              <w:t>, or</w:t>
            </w:r>
            <w:r>
              <w:rPr>
                <w:b/>
              </w:rPr>
              <w:t xml:space="preserve"> E</w:t>
            </w:r>
            <w:r w:rsidR="004D559F">
              <w:rPr>
                <w:b/>
              </w:rPr>
              <w:t xml:space="preserve"> </w:t>
            </w:r>
            <w:r w:rsidRPr="005E0D9A">
              <w:rPr>
                <w:b/>
              </w:rPr>
              <w:t>code or procedure</w:t>
            </w:r>
          </w:p>
        </w:tc>
        <w:tc>
          <w:tcPr>
            <w:tcW w:w="3150" w:type="dxa"/>
          </w:tcPr>
          <w:p w14:paraId="1BC7612A" w14:textId="77777777" w:rsidR="00DB4944" w:rsidRPr="005E0D9A" w:rsidRDefault="00DB4944" w:rsidP="00310A3D">
            <w:pPr>
              <w:spacing w:after="160" w:line="259" w:lineRule="auto"/>
              <w:rPr>
                <w:b/>
              </w:rPr>
            </w:pPr>
            <w:r w:rsidRPr="005E0D9A">
              <w:rPr>
                <w:b/>
              </w:rPr>
              <w:t xml:space="preserve">Algorithm </w:t>
            </w:r>
          </w:p>
        </w:tc>
      </w:tr>
      <w:tr w:rsidR="00DB4944" w:rsidRPr="005E0D9A" w14:paraId="70988ED2" w14:textId="77777777" w:rsidTr="00310A3D">
        <w:tc>
          <w:tcPr>
            <w:tcW w:w="3415" w:type="dxa"/>
            <w:vMerge w:val="restart"/>
          </w:tcPr>
          <w:p w14:paraId="261ED39F" w14:textId="42806CDF" w:rsidR="00DB4944" w:rsidRPr="005E0D9A" w:rsidRDefault="00DB4944" w:rsidP="00310A3D">
            <w:pPr>
              <w:spacing w:after="160" w:line="259" w:lineRule="auto"/>
              <w:rPr>
                <w:b/>
              </w:rPr>
            </w:pPr>
            <w:r>
              <w:t>O</w:t>
            </w:r>
            <w:r w:rsidRPr="005E0D9A">
              <w:t>pioid-related adverse event</w:t>
            </w:r>
          </w:p>
        </w:tc>
        <w:tc>
          <w:tcPr>
            <w:tcW w:w="6930" w:type="dxa"/>
          </w:tcPr>
          <w:p w14:paraId="07A9520F" w14:textId="094089F4" w:rsidR="00DB4944" w:rsidRPr="005E0D9A" w:rsidRDefault="00DB4944" w:rsidP="00310A3D">
            <w:r w:rsidRPr="005E0D9A">
              <w:t xml:space="preserve">Opioid </w:t>
            </w:r>
            <w:r w:rsidR="00E23EEE">
              <w:t>misuse</w:t>
            </w:r>
            <w:r w:rsidR="00E23EEE" w:rsidRPr="005E0D9A">
              <w:t xml:space="preserve"> </w:t>
            </w:r>
            <w:r w:rsidRPr="005E0D9A">
              <w:t>or dependence (ICD-9)</w:t>
            </w:r>
          </w:p>
          <w:p w14:paraId="05BDAE05" w14:textId="77777777" w:rsidR="00DB4944" w:rsidRPr="005E0D9A" w:rsidRDefault="00DB4944" w:rsidP="00310A3D">
            <w:r w:rsidRPr="005E0D9A">
              <w:t>305.50 (Opioid abuse – unspecified)</w:t>
            </w:r>
          </w:p>
          <w:p w14:paraId="58C99B81" w14:textId="77777777" w:rsidR="00DB4944" w:rsidRPr="005E0D9A" w:rsidRDefault="00DB4944" w:rsidP="00310A3D">
            <w:r w:rsidRPr="005E0D9A">
              <w:t>305.51 (Opioid abuse – continuous)</w:t>
            </w:r>
          </w:p>
          <w:p w14:paraId="495F8BB7" w14:textId="77777777" w:rsidR="00DB4944" w:rsidRPr="005E0D9A" w:rsidRDefault="00DB4944" w:rsidP="00310A3D">
            <w:r w:rsidRPr="005E0D9A">
              <w:t>305.52 (Opioid abuse – episodic)</w:t>
            </w:r>
          </w:p>
          <w:p w14:paraId="717FBBE0" w14:textId="77777777" w:rsidR="00DB4944" w:rsidRPr="005E0D9A" w:rsidRDefault="00DB4944" w:rsidP="00310A3D">
            <w:r w:rsidRPr="005E0D9A">
              <w:t>304.00 (Opioid type dependence – unspecified)</w:t>
            </w:r>
          </w:p>
          <w:p w14:paraId="4C577CC1" w14:textId="77777777" w:rsidR="00DB4944" w:rsidRPr="005E0D9A" w:rsidRDefault="00DB4944" w:rsidP="00310A3D">
            <w:r w:rsidRPr="005E0D9A">
              <w:t>304.01 (Opioid type dependence – continuous)</w:t>
            </w:r>
          </w:p>
          <w:p w14:paraId="5359E608" w14:textId="77777777" w:rsidR="00DB4944" w:rsidRPr="005E0D9A" w:rsidRDefault="00DB4944" w:rsidP="00310A3D">
            <w:r w:rsidRPr="005E0D9A">
              <w:t>304.02 (Opioid type dependence – episodic)</w:t>
            </w:r>
          </w:p>
          <w:p w14:paraId="3ADAACA7" w14:textId="77777777" w:rsidR="00DB4944" w:rsidRPr="005E0D9A" w:rsidRDefault="00DB4944" w:rsidP="00310A3D">
            <w:r w:rsidRPr="005E0D9A">
              <w:t>304.70 (Combinations of opioid type drug with any other – unspecified)</w:t>
            </w:r>
          </w:p>
          <w:p w14:paraId="721E6426" w14:textId="77777777" w:rsidR="00DB4944" w:rsidRPr="005E0D9A" w:rsidRDefault="00DB4944" w:rsidP="00310A3D">
            <w:r w:rsidRPr="005E0D9A">
              <w:t>304.71 (Combinations of opioid type drug with any other – continuous)</w:t>
            </w:r>
          </w:p>
          <w:p w14:paraId="12F4EBB6" w14:textId="77777777" w:rsidR="00DB4944" w:rsidRPr="005E0D9A" w:rsidRDefault="00DB4944" w:rsidP="00310A3D">
            <w:pPr>
              <w:rPr>
                <w:b/>
                <w:i/>
              </w:rPr>
            </w:pPr>
            <w:r w:rsidRPr="005E0D9A">
              <w:t>304.72 (Combinations of opioid type drug with any other – episodic)</w:t>
            </w:r>
          </w:p>
        </w:tc>
        <w:tc>
          <w:tcPr>
            <w:tcW w:w="3150" w:type="dxa"/>
            <w:vMerge w:val="restart"/>
          </w:tcPr>
          <w:p w14:paraId="590359CA" w14:textId="6304CCBB" w:rsidR="00DB4944" w:rsidRPr="005E0D9A" w:rsidRDefault="00DB4944" w:rsidP="00310A3D">
            <w:pPr>
              <w:spacing w:after="160" w:line="259" w:lineRule="auto"/>
              <w:rPr>
                <w:b/>
              </w:rPr>
            </w:pPr>
            <w:r w:rsidRPr="005E0D9A">
              <w:t>At least 1 inpatient, SNF, HHA, or carrier claim with disease code</w:t>
            </w:r>
            <w:r w:rsidR="009C33B2">
              <w:t xml:space="preserve"> in any diagnostic position</w:t>
            </w:r>
          </w:p>
        </w:tc>
      </w:tr>
      <w:tr w:rsidR="00DB4944" w:rsidRPr="005E0D9A" w14:paraId="170BF7E1" w14:textId="77777777" w:rsidTr="00310A3D">
        <w:tc>
          <w:tcPr>
            <w:tcW w:w="3415" w:type="dxa"/>
            <w:vMerge/>
          </w:tcPr>
          <w:p w14:paraId="27ABF278" w14:textId="77777777" w:rsidR="00DB4944" w:rsidRPr="005E0D9A" w:rsidRDefault="00DB4944" w:rsidP="00310A3D">
            <w:pPr>
              <w:spacing w:after="160" w:line="259" w:lineRule="auto"/>
            </w:pPr>
          </w:p>
        </w:tc>
        <w:tc>
          <w:tcPr>
            <w:tcW w:w="6930" w:type="dxa"/>
          </w:tcPr>
          <w:p w14:paraId="0A81B9E4" w14:textId="77777777" w:rsidR="00DB4944" w:rsidRPr="005E0D9A" w:rsidRDefault="00DB4944" w:rsidP="00310A3D">
            <w:r w:rsidRPr="005E0D9A">
              <w:t>Opioid poisoning (ICD-9):</w:t>
            </w:r>
          </w:p>
          <w:p w14:paraId="2DC52091" w14:textId="77777777" w:rsidR="00DB4944" w:rsidRPr="005E0D9A" w:rsidRDefault="00DB4944" w:rsidP="00310A3D">
            <w:r w:rsidRPr="005E0D9A">
              <w:t>965.00 (Poisoning – opium (alkaloids), unspecified)</w:t>
            </w:r>
          </w:p>
          <w:p w14:paraId="7E7F321D" w14:textId="77777777" w:rsidR="00DB4944" w:rsidRPr="005E0D9A" w:rsidRDefault="00DB4944" w:rsidP="00310A3D">
            <w:r w:rsidRPr="005E0D9A">
              <w:t>965.01 (Poisoning – heroin)</w:t>
            </w:r>
          </w:p>
          <w:p w14:paraId="70B281C3" w14:textId="77777777" w:rsidR="00DB4944" w:rsidRPr="005E0D9A" w:rsidRDefault="00DB4944" w:rsidP="00310A3D">
            <w:r w:rsidRPr="005E0D9A">
              <w:t>965.02 (Poisoning – methadone)</w:t>
            </w:r>
          </w:p>
          <w:p w14:paraId="0B29002B" w14:textId="77777777" w:rsidR="00DB4944" w:rsidRPr="005E0D9A" w:rsidRDefault="00DB4944" w:rsidP="00310A3D">
            <w:r w:rsidRPr="005E0D9A">
              <w:t>965.09 (Poisoning – opiates and related narcotics, other)</w:t>
            </w:r>
          </w:p>
          <w:p w14:paraId="3EF81B82" w14:textId="77777777" w:rsidR="00DB4944" w:rsidRPr="005E0D9A" w:rsidRDefault="00DB4944" w:rsidP="00310A3D">
            <w:r w:rsidRPr="005E0D9A">
              <w:t>E850.0 (Accidental poisoning by heroin)</w:t>
            </w:r>
          </w:p>
          <w:p w14:paraId="4F44124F" w14:textId="77777777" w:rsidR="00DB4944" w:rsidRPr="005E0D9A" w:rsidRDefault="00DB4944" w:rsidP="00310A3D">
            <w:r w:rsidRPr="005E0D9A">
              <w:t>E850.1 (Accidental poisoning by methadone)</w:t>
            </w:r>
          </w:p>
          <w:p w14:paraId="017F3081" w14:textId="77777777" w:rsidR="00DB4944" w:rsidRPr="005E0D9A" w:rsidRDefault="00DB4944" w:rsidP="00310A3D">
            <w:r w:rsidRPr="005E0D9A">
              <w:t>E850.2 (Accidental poisoning by other opiates and related narcotics)</w:t>
            </w:r>
          </w:p>
        </w:tc>
        <w:tc>
          <w:tcPr>
            <w:tcW w:w="3150" w:type="dxa"/>
            <w:vMerge/>
          </w:tcPr>
          <w:p w14:paraId="07746323" w14:textId="77777777" w:rsidR="00DB4944" w:rsidRPr="005E0D9A" w:rsidRDefault="00DB4944" w:rsidP="00310A3D">
            <w:pPr>
              <w:spacing w:after="160" w:line="259" w:lineRule="auto"/>
            </w:pPr>
          </w:p>
        </w:tc>
      </w:tr>
      <w:tr w:rsidR="00DB4944" w:rsidRPr="005E0D9A" w14:paraId="5FE8D215" w14:textId="77777777" w:rsidTr="009C33B2">
        <w:trPr>
          <w:trHeight w:val="674"/>
        </w:trPr>
        <w:tc>
          <w:tcPr>
            <w:tcW w:w="3415" w:type="dxa"/>
            <w:vMerge/>
          </w:tcPr>
          <w:p w14:paraId="413140A0" w14:textId="77777777" w:rsidR="00DB4944" w:rsidRPr="005E0D9A" w:rsidRDefault="00DB4944" w:rsidP="00310A3D">
            <w:pPr>
              <w:spacing w:after="160" w:line="259" w:lineRule="auto"/>
            </w:pPr>
          </w:p>
        </w:tc>
        <w:tc>
          <w:tcPr>
            <w:tcW w:w="6930" w:type="dxa"/>
          </w:tcPr>
          <w:p w14:paraId="19892011" w14:textId="5BFFB420" w:rsidR="00DB4944" w:rsidRPr="005E0D9A" w:rsidRDefault="00DB4944" w:rsidP="00310A3D">
            <w:pPr>
              <w:spacing w:after="160" w:line="259" w:lineRule="auto"/>
            </w:pPr>
            <w:r w:rsidRPr="005E0D9A">
              <w:t xml:space="preserve">Corresponded ICD-10 codes for opioid </w:t>
            </w:r>
            <w:r w:rsidR="00755257">
              <w:t>mis</w:t>
            </w:r>
            <w:r w:rsidRPr="005E0D9A">
              <w:t>use, opioid dependence</w:t>
            </w:r>
            <w:r w:rsidR="007D6B78">
              <w:t>,</w:t>
            </w:r>
            <w:r>
              <w:t xml:space="preserve"> and opioid poisoning </w:t>
            </w:r>
            <w:r w:rsidRPr="005E0D9A">
              <w:t>are listed at https://www.hcup-us.ahrq.gov/reports/statbriefs/sb258-Opioid-Hospitalizations-Rural-Metro-Hospitals-2016.jsp</w:t>
            </w:r>
          </w:p>
        </w:tc>
        <w:tc>
          <w:tcPr>
            <w:tcW w:w="3150" w:type="dxa"/>
            <w:vMerge/>
          </w:tcPr>
          <w:p w14:paraId="3C9FF78E" w14:textId="77777777" w:rsidR="00DB4944" w:rsidRPr="005E0D9A" w:rsidRDefault="00DB4944" w:rsidP="00310A3D">
            <w:pPr>
              <w:spacing w:after="160" w:line="259" w:lineRule="auto"/>
            </w:pPr>
          </w:p>
        </w:tc>
      </w:tr>
      <w:tr w:rsidR="00856873" w:rsidRPr="005E0D9A" w14:paraId="06F5FF3E" w14:textId="77777777" w:rsidTr="00310A3D">
        <w:trPr>
          <w:trHeight w:val="584"/>
        </w:trPr>
        <w:tc>
          <w:tcPr>
            <w:tcW w:w="3415" w:type="dxa"/>
          </w:tcPr>
          <w:p w14:paraId="01D0651F" w14:textId="290E81A9" w:rsidR="00856873" w:rsidRDefault="00856873" w:rsidP="00916FE7">
            <w:r>
              <w:t>Injury</w:t>
            </w:r>
          </w:p>
        </w:tc>
        <w:tc>
          <w:tcPr>
            <w:tcW w:w="6930" w:type="dxa"/>
          </w:tcPr>
          <w:p w14:paraId="32C4028C" w14:textId="44C93407" w:rsidR="00856873" w:rsidRPr="00355646" w:rsidRDefault="00856873" w:rsidP="00310A3D">
            <w:pPr>
              <w:rPr>
                <w:i/>
              </w:rPr>
            </w:pPr>
            <w:r w:rsidRPr="00355646">
              <w:rPr>
                <w:i/>
              </w:rPr>
              <w:t>ICD-9</w:t>
            </w:r>
            <w:r w:rsidR="00755257" w:rsidRPr="00755257">
              <w:rPr>
                <w:i/>
              </w:rPr>
              <w:t>-CM</w:t>
            </w:r>
            <w:r w:rsidR="00755257">
              <w:t xml:space="preserve"> </w:t>
            </w:r>
            <w:r w:rsidRPr="00755257">
              <w:t>codes</w:t>
            </w:r>
          </w:p>
          <w:p w14:paraId="24A275C0" w14:textId="18FA93B1" w:rsidR="00856873" w:rsidRDefault="00856873" w:rsidP="00310A3D">
            <w:r>
              <w:t>800-829 (Fracture)</w:t>
            </w:r>
          </w:p>
          <w:p w14:paraId="078C1CC5" w14:textId="77777777" w:rsidR="00856873" w:rsidRDefault="00856873" w:rsidP="00310A3D">
            <w:r>
              <w:t>830-839 (Dislocation)</w:t>
            </w:r>
          </w:p>
          <w:p w14:paraId="25387920" w14:textId="77777777" w:rsidR="00856873" w:rsidRDefault="00856873" w:rsidP="00310A3D">
            <w:r>
              <w:t>840-848 (Sprains and Strains of joints and adjacent muscles)</w:t>
            </w:r>
          </w:p>
          <w:p w14:paraId="028B8603" w14:textId="77777777" w:rsidR="00856873" w:rsidRPr="00873E54" w:rsidRDefault="00856873" w:rsidP="00DB4944">
            <w:pPr>
              <w:pStyle w:val="ListParagraph"/>
              <w:numPr>
                <w:ilvl w:val="1"/>
                <w:numId w:val="1"/>
              </w:numPr>
            </w:pPr>
            <w:r>
              <w:t xml:space="preserve"> (I</w:t>
            </w:r>
            <w:r w:rsidRPr="00873E54">
              <w:t>ntracranial injury, excluding those with skull fracture)</w:t>
            </w:r>
          </w:p>
          <w:p w14:paraId="3DA0DC35" w14:textId="77777777" w:rsidR="00856873" w:rsidRDefault="00856873" w:rsidP="00310A3D">
            <w:r>
              <w:t>860-869 (</w:t>
            </w:r>
            <w:r w:rsidRPr="00873E54">
              <w:t>Inte</w:t>
            </w:r>
            <w:r>
              <w:t>rnal injury of chest, abdomen, and p</w:t>
            </w:r>
            <w:r w:rsidRPr="00873E54">
              <w:t>elvis)</w:t>
            </w:r>
          </w:p>
          <w:p w14:paraId="03C0176A" w14:textId="2295BDB8" w:rsidR="00856873" w:rsidRDefault="00856873" w:rsidP="00CE2D8C">
            <w:pPr>
              <w:ind w:left="695" w:hanging="695"/>
            </w:pPr>
            <w:r>
              <w:t>870-894 (Open wound)</w:t>
            </w:r>
          </w:p>
          <w:p w14:paraId="7B4EFC25" w14:textId="033B2F6F" w:rsidR="00856873" w:rsidRDefault="00856873" w:rsidP="00310A3D">
            <w:pPr>
              <w:ind w:left="695" w:hanging="695"/>
            </w:pPr>
            <w:r>
              <w:t>900-904 (Injury to blood vessels)</w:t>
            </w:r>
          </w:p>
          <w:p w14:paraId="33C97E91" w14:textId="77777777" w:rsidR="00856873" w:rsidRPr="00582AC4" w:rsidRDefault="00856873" w:rsidP="00500A9B">
            <w:pPr>
              <w:ind w:left="695" w:hanging="695"/>
            </w:pPr>
            <w:r w:rsidRPr="00582AC4">
              <w:t>910-919 (Superficial injury)</w:t>
            </w:r>
          </w:p>
          <w:p w14:paraId="202C11F4" w14:textId="38B900FB" w:rsidR="00856873" w:rsidRDefault="00856873" w:rsidP="00310A3D">
            <w:r>
              <w:t>920-929 (</w:t>
            </w:r>
            <w:r w:rsidR="004D559F">
              <w:t>C</w:t>
            </w:r>
            <w:r w:rsidRPr="00424C03">
              <w:t>ontusion</w:t>
            </w:r>
            <w:r>
              <w:t>, crushing injury)</w:t>
            </w:r>
          </w:p>
          <w:p w14:paraId="62BAE775" w14:textId="2E8D4880" w:rsidR="00856873" w:rsidRDefault="00856873" w:rsidP="00310A3D">
            <w:r w:rsidRPr="00CE2D8C">
              <w:t>940-949 (Burns)</w:t>
            </w:r>
          </w:p>
          <w:p w14:paraId="7D2313CA" w14:textId="2BAE3DCD" w:rsidR="00856873" w:rsidRDefault="00856873" w:rsidP="00310A3D">
            <w:r>
              <w:t xml:space="preserve">950-957 (Injury </w:t>
            </w:r>
            <w:r w:rsidR="0053267B">
              <w:t>t</w:t>
            </w:r>
            <w:r>
              <w:t>o nerves and spinal c</w:t>
            </w:r>
            <w:r w:rsidRPr="00CE2D8C">
              <w:t>ord</w:t>
            </w:r>
            <w:r>
              <w:t>)</w:t>
            </w:r>
          </w:p>
          <w:p w14:paraId="1620344E" w14:textId="2B44A616" w:rsidR="00856873" w:rsidRPr="00500A9B" w:rsidRDefault="00856873" w:rsidP="00856873">
            <w:pPr>
              <w:rPr>
                <w:b/>
                <w:strike/>
              </w:rPr>
            </w:pPr>
            <w:r>
              <w:t>958-959 (Certain traumatic complications and unspecified i</w:t>
            </w:r>
            <w:r w:rsidRPr="00CE2D8C">
              <w:t>njuries</w:t>
            </w:r>
            <w:r>
              <w:t>)</w:t>
            </w:r>
          </w:p>
        </w:tc>
        <w:tc>
          <w:tcPr>
            <w:tcW w:w="3150" w:type="dxa"/>
            <w:vMerge w:val="restart"/>
          </w:tcPr>
          <w:p w14:paraId="4CEC874C" w14:textId="77777777" w:rsidR="00856873" w:rsidRDefault="00856873" w:rsidP="00310A3D">
            <w:r>
              <w:t xml:space="preserve">For exclusion criterion: </w:t>
            </w:r>
            <w:r w:rsidRPr="005E0D9A">
              <w:t>At least 1 inpatient, SNF, HHA, HOP, or carrier claim with disease code</w:t>
            </w:r>
            <w:r>
              <w:t xml:space="preserve"> in any diagnostic position.</w:t>
            </w:r>
          </w:p>
          <w:p w14:paraId="490244F8" w14:textId="77777777" w:rsidR="00856873" w:rsidRDefault="00856873" w:rsidP="00310A3D"/>
          <w:p w14:paraId="41A94B03" w14:textId="0D0245B8" w:rsidR="00856873" w:rsidRDefault="00856873" w:rsidP="00310A3D">
            <w:r>
              <w:t xml:space="preserve">For identification of an incident injury: </w:t>
            </w:r>
            <w:r w:rsidRPr="005E0D9A">
              <w:t>At least 1 inpatient, SNF, HHA, HOP, or carrier claim with disease code</w:t>
            </w:r>
            <w:r>
              <w:t xml:space="preserve"> in primary diagnostic position.</w:t>
            </w:r>
          </w:p>
          <w:p w14:paraId="69C5A20B" w14:textId="39A6F226" w:rsidR="00856873" w:rsidRDefault="00856873" w:rsidP="00310A3D"/>
          <w:p w14:paraId="7BB2B213" w14:textId="28AEA691" w:rsidR="00856873" w:rsidRPr="00095670" w:rsidRDefault="00856873" w:rsidP="00856873"/>
          <w:p w14:paraId="6C835F90" w14:textId="16AF9A78" w:rsidR="00856873" w:rsidRPr="005E0D9A" w:rsidRDefault="00856873" w:rsidP="00310A3D"/>
        </w:tc>
      </w:tr>
      <w:tr w:rsidR="00856873" w:rsidRPr="005E0D9A" w14:paraId="6D60D3E3" w14:textId="77777777" w:rsidTr="00856873">
        <w:trPr>
          <w:trHeight w:val="3671"/>
        </w:trPr>
        <w:tc>
          <w:tcPr>
            <w:tcW w:w="3415" w:type="dxa"/>
          </w:tcPr>
          <w:p w14:paraId="264D9E9A" w14:textId="77777777" w:rsidR="00856873" w:rsidRDefault="00856873" w:rsidP="00310A3D"/>
        </w:tc>
        <w:tc>
          <w:tcPr>
            <w:tcW w:w="6930" w:type="dxa"/>
          </w:tcPr>
          <w:p w14:paraId="0ACA52D0" w14:textId="76E444BE" w:rsidR="00856873" w:rsidRDefault="00856873" w:rsidP="00310A3D">
            <w:pPr>
              <w:rPr>
                <w:i/>
              </w:rPr>
            </w:pPr>
            <w:r w:rsidRPr="00F7614E">
              <w:rPr>
                <w:i/>
              </w:rPr>
              <w:t>ICD-10</w:t>
            </w:r>
            <w:r w:rsidR="00755257">
              <w:rPr>
                <w:i/>
              </w:rPr>
              <w:t>-CM</w:t>
            </w:r>
            <w:r w:rsidRPr="00F7614E">
              <w:rPr>
                <w:i/>
              </w:rPr>
              <w:t xml:space="preserve"> code</w:t>
            </w:r>
            <w:r>
              <w:rPr>
                <w:i/>
              </w:rPr>
              <w:t xml:space="preserve"> </w:t>
            </w:r>
          </w:p>
          <w:p w14:paraId="00E6EABB" w14:textId="4C94EB9B" w:rsidR="00856873" w:rsidRDefault="00856873" w:rsidP="00310A3D">
            <w:r>
              <w:t>S00-S09 (Injuries to the head)</w:t>
            </w:r>
          </w:p>
          <w:p w14:paraId="078A44B6" w14:textId="7D2EBF0F" w:rsidR="00856873" w:rsidRDefault="00856873" w:rsidP="00310A3D">
            <w:r>
              <w:t>S10-S19 (Injuries to the neck)</w:t>
            </w:r>
          </w:p>
          <w:p w14:paraId="26A524E0" w14:textId="1D7D27E3" w:rsidR="00856873" w:rsidRDefault="00856873" w:rsidP="00310A3D">
            <w:r>
              <w:t>S20-S29 (Injuries to the thorax)</w:t>
            </w:r>
          </w:p>
          <w:p w14:paraId="06A2180A" w14:textId="3C217B3B" w:rsidR="00856873" w:rsidRDefault="00856873" w:rsidP="00310A3D">
            <w:r>
              <w:t>S30-S39 (Injuries to the abdomen, lower back, lumbar spine, pelvis</w:t>
            </w:r>
            <w:r w:rsidR="007D6B78">
              <w:t>,</w:t>
            </w:r>
            <w:r>
              <w:t xml:space="preserve"> and external genitals)</w:t>
            </w:r>
          </w:p>
          <w:p w14:paraId="15BEA468" w14:textId="22248C6D" w:rsidR="00856873" w:rsidRDefault="00856873" w:rsidP="00310A3D">
            <w:r>
              <w:t>S40-S49 (Injuries to the shoulder and upper arm)</w:t>
            </w:r>
          </w:p>
          <w:p w14:paraId="76545E1D" w14:textId="6B4EE9F9" w:rsidR="00856873" w:rsidRDefault="00856873" w:rsidP="00310A3D">
            <w:r>
              <w:t>S50-S59 (Injuries to the elbow and forearm))</w:t>
            </w:r>
          </w:p>
          <w:p w14:paraId="758D8500" w14:textId="4C5E6706" w:rsidR="00856873" w:rsidRDefault="00856873" w:rsidP="00310A3D">
            <w:r>
              <w:t>S60-S69 (Injuries to the wrist, hand</w:t>
            </w:r>
            <w:r w:rsidR="007D6B78">
              <w:t>,</w:t>
            </w:r>
            <w:r>
              <w:t xml:space="preserve"> and fingers)</w:t>
            </w:r>
          </w:p>
          <w:p w14:paraId="513EB57B" w14:textId="15A32ED5" w:rsidR="00856873" w:rsidRDefault="00856873" w:rsidP="00310A3D">
            <w:r>
              <w:t>S70-S79 (Injuries to the hip and thigh)</w:t>
            </w:r>
          </w:p>
          <w:p w14:paraId="12AE1F5E" w14:textId="543C02B1" w:rsidR="00856873" w:rsidRDefault="00856873" w:rsidP="00310A3D">
            <w:r>
              <w:t>S80-S89 (Injuries to the knee and lower leg)</w:t>
            </w:r>
          </w:p>
          <w:p w14:paraId="4B2380D2" w14:textId="194C7877" w:rsidR="00856873" w:rsidRDefault="00856873" w:rsidP="00310A3D">
            <w:r>
              <w:t>S90-S99 (Injuries to the ankle and foot)</w:t>
            </w:r>
          </w:p>
          <w:p w14:paraId="3D25E3D2" w14:textId="5486C129" w:rsidR="00856873" w:rsidRDefault="00856873" w:rsidP="00A90329">
            <w:r>
              <w:t>T07 (Injuries involving multiple body regions)</w:t>
            </w:r>
          </w:p>
          <w:p w14:paraId="38D8B098" w14:textId="4B51EFE4" w:rsidR="00856873" w:rsidRDefault="00856873" w:rsidP="00A90329">
            <w:r>
              <w:t>T14 (Injury of unspecified body region)</w:t>
            </w:r>
          </w:p>
          <w:p w14:paraId="61AA7117" w14:textId="6AF4C78E" w:rsidR="00856873" w:rsidRDefault="00856873" w:rsidP="00A90329">
            <w:r>
              <w:t xml:space="preserve">T20-T25(Burns and corrosions of </w:t>
            </w:r>
            <w:r w:rsidR="007D6B78">
              <w:t xml:space="preserve">the </w:t>
            </w:r>
            <w:r>
              <w:t>external body surface, specified by site)</w:t>
            </w:r>
          </w:p>
          <w:p w14:paraId="4E3BFB27" w14:textId="2AB488E7" w:rsidR="00856873" w:rsidRDefault="00856873" w:rsidP="00A90329">
            <w:r>
              <w:t>T26-T28 (Burns and corrosions confined to eye and internal organs)</w:t>
            </w:r>
          </w:p>
          <w:p w14:paraId="188661ED" w14:textId="77777777" w:rsidR="00856873" w:rsidRDefault="00856873" w:rsidP="00856873">
            <w:r>
              <w:t>T30-T32 (Burns and corrosions of multiple and unspecified body regions)</w:t>
            </w:r>
          </w:p>
          <w:p w14:paraId="7C76BFF9" w14:textId="77777777" w:rsidR="00856873" w:rsidRDefault="00856873" w:rsidP="00856873"/>
          <w:p w14:paraId="0ED7B960" w14:textId="0B26D99C" w:rsidR="00856873" w:rsidRPr="00AA3935" w:rsidRDefault="00856873" w:rsidP="00947E98">
            <w:r>
              <w:t xml:space="preserve">¶ For an incident injury, only </w:t>
            </w:r>
            <w:bookmarkStart w:id="0" w:name="S01.00XA"/>
            <w:r>
              <w:t>xx.</w:t>
            </w:r>
            <w:r w:rsidR="007D6B78">
              <w:t xml:space="preserve"> </w:t>
            </w:r>
            <w:proofErr w:type="spellStart"/>
            <w:proofErr w:type="gramStart"/>
            <w:r>
              <w:t>x</w:t>
            </w:r>
            <w:proofErr w:type="gramEnd"/>
            <w:hyperlink r:id="rId8" w:history="1">
              <w:r>
                <w:t>xxx</w:t>
              </w:r>
              <w:r w:rsidRPr="003D2CFA">
                <w:t>A</w:t>
              </w:r>
              <w:proofErr w:type="spellEnd"/>
            </w:hyperlink>
            <w:bookmarkEnd w:id="0"/>
            <w:r w:rsidR="00947E98">
              <w:t>,</w:t>
            </w:r>
            <w:r w:rsidR="007D6B78">
              <w:t xml:space="preserve"> </w:t>
            </w:r>
            <w:proofErr w:type="spellStart"/>
            <w:r w:rsidR="007D6B78">
              <w:t>xx.</w:t>
            </w:r>
            <w:r>
              <w:t>xxxxB</w:t>
            </w:r>
            <w:proofErr w:type="spellEnd"/>
            <w:r>
              <w:t>, or xx</w:t>
            </w:r>
            <w:r w:rsidR="007D6B78">
              <w:t>.</w:t>
            </w:r>
            <w:r>
              <w:t xml:space="preserve"> </w:t>
            </w:r>
            <w:proofErr w:type="spellStart"/>
            <w:r>
              <w:t>xxxxC</w:t>
            </w:r>
            <w:proofErr w:type="spellEnd"/>
            <w:r>
              <w:t xml:space="preserve"> (initial encounter) were used</w:t>
            </w:r>
          </w:p>
        </w:tc>
        <w:tc>
          <w:tcPr>
            <w:tcW w:w="3150" w:type="dxa"/>
            <w:vMerge/>
          </w:tcPr>
          <w:p w14:paraId="04EF5A1E" w14:textId="77777777" w:rsidR="00856873" w:rsidRPr="005E0D9A" w:rsidRDefault="00856873" w:rsidP="00310A3D"/>
        </w:tc>
      </w:tr>
      <w:tr w:rsidR="00DB4944" w:rsidRPr="005E0D9A" w14:paraId="6F6843D5" w14:textId="77777777" w:rsidTr="00310A3D">
        <w:tc>
          <w:tcPr>
            <w:tcW w:w="3415" w:type="dxa"/>
          </w:tcPr>
          <w:p w14:paraId="6D7930AB" w14:textId="77777777" w:rsidR="00DB4944" w:rsidRPr="005E0D9A" w:rsidRDefault="00DB4944" w:rsidP="00310A3D">
            <w:pPr>
              <w:spacing w:after="160" w:line="259" w:lineRule="auto"/>
            </w:pPr>
            <w:r w:rsidRPr="005E0D9A">
              <w:t>Chronic pain</w:t>
            </w:r>
          </w:p>
        </w:tc>
        <w:tc>
          <w:tcPr>
            <w:tcW w:w="6930" w:type="dxa"/>
          </w:tcPr>
          <w:p w14:paraId="5D4CF5A6" w14:textId="77777777" w:rsidR="00DB4944" w:rsidRPr="005E0D9A" w:rsidRDefault="00DB4944" w:rsidP="00310A3D">
            <w:pPr>
              <w:spacing w:after="160" w:line="259" w:lineRule="auto"/>
            </w:pPr>
          </w:p>
        </w:tc>
        <w:tc>
          <w:tcPr>
            <w:tcW w:w="3150" w:type="dxa"/>
          </w:tcPr>
          <w:p w14:paraId="6C78BFF0" w14:textId="77777777" w:rsidR="00DB4944" w:rsidRPr="005E0D9A" w:rsidRDefault="00DB4944" w:rsidP="00310A3D">
            <w:pPr>
              <w:spacing w:after="160" w:line="259" w:lineRule="auto"/>
            </w:pPr>
          </w:p>
        </w:tc>
      </w:tr>
      <w:tr w:rsidR="00DB4944" w:rsidRPr="005E0D9A" w14:paraId="19262692" w14:textId="77777777" w:rsidTr="00310A3D">
        <w:tc>
          <w:tcPr>
            <w:tcW w:w="3415" w:type="dxa"/>
          </w:tcPr>
          <w:p w14:paraId="0DFF4715" w14:textId="77777777" w:rsidR="00DB4944" w:rsidRPr="005E0D9A" w:rsidRDefault="00DB4944" w:rsidP="00310A3D">
            <w:pPr>
              <w:spacing w:after="160" w:line="259" w:lineRule="auto"/>
              <w:ind w:left="157"/>
            </w:pPr>
            <w:r w:rsidRPr="005E0D9A">
              <w:t xml:space="preserve">  Musculoskeletal</w:t>
            </w:r>
          </w:p>
        </w:tc>
        <w:tc>
          <w:tcPr>
            <w:tcW w:w="6930" w:type="dxa"/>
          </w:tcPr>
          <w:p w14:paraId="1556981E" w14:textId="77777777" w:rsidR="00DB4944" w:rsidRPr="005E0D9A" w:rsidRDefault="00DB4944" w:rsidP="00310A3D">
            <w:pPr>
              <w:spacing w:after="160" w:line="259" w:lineRule="auto"/>
            </w:pPr>
            <w:r w:rsidRPr="005E0D9A">
              <w:t>274.x, 710.x-729.x (exclude 723.4, 724.3, 724.4, 729.1, 729.2), A18.01-A18.02, A52.16, D48.1, E08.61x, E09.61x, E10.61x, E11.61x, E13.61x, M00-M02, M04.02-M04.09, M05-M19, M1A, M20.10, M21.61-M21.62, M22-M25, M32-M36, M43.2-M43.8X9, M45-M48, M49.80, M50, M51, M53, M54, M60.0-M60.2, M61-M63, M65-M67, M70-M72, M75-M77, M79, M96.1, M99.2-M99.7, N20.0, Q68.6, R25.2, R26.2, R29.8x</w:t>
            </w:r>
          </w:p>
        </w:tc>
        <w:tc>
          <w:tcPr>
            <w:tcW w:w="3150" w:type="dxa"/>
            <w:vMerge w:val="restart"/>
          </w:tcPr>
          <w:p w14:paraId="3616862C" w14:textId="6C0BED5F" w:rsidR="00DB4944" w:rsidRPr="005E0D9A" w:rsidRDefault="00DB4944" w:rsidP="00310A3D">
            <w:pPr>
              <w:spacing w:after="160" w:line="259" w:lineRule="auto"/>
            </w:pPr>
            <w:r w:rsidRPr="005E0D9A">
              <w:t>At least 1 inpatient, SNF, HHA, HOP, or carrier claim with disease code</w:t>
            </w:r>
            <w:r w:rsidR="009C33B2">
              <w:t xml:space="preserve"> in any diagnostic position</w:t>
            </w:r>
          </w:p>
        </w:tc>
      </w:tr>
      <w:tr w:rsidR="00DB4944" w:rsidRPr="005E0D9A" w14:paraId="4D63E4EC" w14:textId="77777777" w:rsidTr="00310A3D">
        <w:tc>
          <w:tcPr>
            <w:tcW w:w="3415" w:type="dxa"/>
          </w:tcPr>
          <w:p w14:paraId="67A267AF" w14:textId="77777777" w:rsidR="00DB4944" w:rsidRPr="005E0D9A" w:rsidRDefault="00DB4944" w:rsidP="00310A3D">
            <w:pPr>
              <w:spacing w:after="160" w:line="259" w:lineRule="auto"/>
              <w:ind w:left="157"/>
              <w:rPr>
                <w:b/>
              </w:rPr>
            </w:pPr>
            <w:r w:rsidRPr="005E0D9A">
              <w:t xml:space="preserve">  Neuropathic</w:t>
            </w:r>
          </w:p>
        </w:tc>
        <w:tc>
          <w:tcPr>
            <w:tcW w:w="6930" w:type="dxa"/>
          </w:tcPr>
          <w:p w14:paraId="5C708AB3" w14:textId="77777777" w:rsidR="00DB4944" w:rsidRPr="005E0D9A" w:rsidRDefault="00DB4944" w:rsidP="00310A3D">
            <w:pPr>
              <w:spacing w:after="160" w:line="259" w:lineRule="auto"/>
            </w:pPr>
            <w:r w:rsidRPr="005E0D9A">
              <w:t>053.1x, 249.6, 250.6, 307.89, 336.x, 337.x, 338.0, 340, 350.x, 351.x, 352.1, 353.x-355.x, 357.1, 357.2-357.4, 357.8, 357.9, 723.4, 724.3, 724.4, 729.1, 729.2,</w:t>
            </w:r>
          </w:p>
          <w:p w14:paraId="6485E4F8" w14:textId="77777777" w:rsidR="00DB4944" w:rsidRPr="005E0D9A" w:rsidRDefault="00DB4944" w:rsidP="00310A3D">
            <w:pPr>
              <w:spacing w:after="160" w:line="259" w:lineRule="auto"/>
            </w:pPr>
            <w:r w:rsidRPr="005E0D9A">
              <w:t>A52.15, B02 (exclude B02.1), EXX.4, EXX.610, EXX.65 (where X in “08”-“13”), E10.4, F45.42,  G13.0, G13.1, G32.0, G35, G50- G52.1, G54-G59, G61.8, G61.9, G62.8, G62.9, G63-G65, G89.0, G90.0, G90.5, G95, G99.0-G99.2, M05.5, M54.13-M54.18, M54.3, M54.4, M60.8, M60.9, M79.1, M79.2, M79.7</w:t>
            </w:r>
          </w:p>
        </w:tc>
        <w:tc>
          <w:tcPr>
            <w:tcW w:w="3150" w:type="dxa"/>
            <w:vMerge/>
          </w:tcPr>
          <w:p w14:paraId="7FADE62A" w14:textId="77777777" w:rsidR="00DB4944" w:rsidRPr="005E0D9A" w:rsidRDefault="00DB4944" w:rsidP="00310A3D">
            <w:pPr>
              <w:spacing w:after="160" w:line="259" w:lineRule="auto"/>
            </w:pPr>
          </w:p>
        </w:tc>
      </w:tr>
      <w:tr w:rsidR="00DB4944" w:rsidRPr="005E0D9A" w14:paraId="6B38097D" w14:textId="77777777" w:rsidTr="00310A3D">
        <w:tc>
          <w:tcPr>
            <w:tcW w:w="3415" w:type="dxa"/>
          </w:tcPr>
          <w:p w14:paraId="0C5221C1" w14:textId="77777777" w:rsidR="00DB4944" w:rsidRPr="005E0D9A" w:rsidRDefault="00DB4944" w:rsidP="00310A3D">
            <w:pPr>
              <w:spacing w:after="160" w:line="259" w:lineRule="auto"/>
              <w:ind w:left="157"/>
            </w:pPr>
            <w:r w:rsidRPr="005E0D9A">
              <w:t xml:space="preserve"> Idiopathic</w:t>
            </w:r>
          </w:p>
        </w:tc>
        <w:tc>
          <w:tcPr>
            <w:tcW w:w="6930" w:type="dxa"/>
          </w:tcPr>
          <w:p w14:paraId="45E5B1CB" w14:textId="77777777" w:rsidR="00DB4944" w:rsidRPr="005E0D9A" w:rsidRDefault="00DB4944" w:rsidP="00310A3D">
            <w:pPr>
              <w:spacing w:after="160" w:line="259" w:lineRule="auto"/>
            </w:pPr>
            <w:r w:rsidRPr="005E0D9A">
              <w:t>338.2, 338.4, 780.96, G89, R52</w:t>
            </w:r>
          </w:p>
        </w:tc>
        <w:tc>
          <w:tcPr>
            <w:tcW w:w="3150" w:type="dxa"/>
            <w:vMerge/>
          </w:tcPr>
          <w:p w14:paraId="17E299EE" w14:textId="77777777" w:rsidR="00DB4944" w:rsidRPr="005E0D9A" w:rsidRDefault="00DB4944" w:rsidP="00310A3D">
            <w:pPr>
              <w:spacing w:after="160" w:line="259" w:lineRule="auto"/>
            </w:pPr>
          </w:p>
        </w:tc>
      </w:tr>
      <w:tr w:rsidR="00DB4944" w:rsidRPr="005E0D9A" w14:paraId="3B23D8BF" w14:textId="77777777" w:rsidTr="00310A3D">
        <w:tc>
          <w:tcPr>
            <w:tcW w:w="3415" w:type="dxa"/>
          </w:tcPr>
          <w:p w14:paraId="5FD0EBEE" w14:textId="77777777" w:rsidR="00DB4944" w:rsidRPr="005E0D9A" w:rsidRDefault="00DB4944" w:rsidP="00310A3D">
            <w:pPr>
              <w:spacing w:after="160" w:line="259" w:lineRule="auto"/>
            </w:pPr>
            <w:r w:rsidRPr="005E0D9A">
              <w:t xml:space="preserve">Cancer diagnosis </w:t>
            </w:r>
          </w:p>
        </w:tc>
        <w:tc>
          <w:tcPr>
            <w:tcW w:w="6930" w:type="dxa"/>
          </w:tcPr>
          <w:p w14:paraId="6CF7FC79" w14:textId="77777777" w:rsidR="00DB4944" w:rsidRPr="005E0D9A" w:rsidRDefault="00DB4944" w:rsidP="00310A3D">
            <w:pPr>
              <w:spacing w:after="160" w:line="259" w:lineRule="auto"/>
            </w:pPr>
            <w:r w:rsidRPr="005E0D9A">
              <w:t>CCS11-CCS43</w:t>
            </w:r>
          </w:p>
        </w:tc>
        <w:tc>
          <w:tcPr>
            <w:tcW w:w="3150" w:type="dxa"/>
          </w:tcPr>
          <w:p w14:paraId="009DA732" w14:textId="77777777" w:rsidR="00DB4944" w:rsidRPr="005E0D9A" w:rsidRDefault="00DB4944" w:rsidP="00310A3D">
            <w:pPr>
              <w:spacing w:after="160" w:line="259" w:lineRule="auto"/>
            </w:pPr>
            <w:r w:rsidRPr="005E0D9A">
              <w:t xml:space="preserve">HCUP CCS for </w:t>
            </w:r>
            <w:r w:rsidRPr="005E0D9A">
              <w:rPr>
                <w:i/>
              </w:rPr>
              <w:t>ICD-9-CM or ICD-10-CM</w:t>
            </w:r>
          </w:p>
        </w:tc>
      </w:tr>
      <w:tr w:rsidR="00DB4944" w:rsidRPr="005E0D9A" w14:paraId="2C4AF6AC" w14:textId="77777777" w:rsidTr="00310A3D">
        <w:tc>
          <w:tcPr>
            <w:tcW w:w="3415" w:type="dxa"/>
          </w:tcPr>
          <w:p w14:paraId="693ED7F9" w14:textId="77777777" w:rsidR="00DB4944" w:rsidRPr="005E0D9A" w:rsidRDefault="00DB4944" w:rsidP="00310A3D">
            <w:pPr>
              <w:spacing w:after="160" w:line="259" w:lineRule="auto"/>
            </w:pPr>
            <w:r w:rsidRPr="005E0D9A">
              <w:lastRenderedPageBreak/>
              <w:t>Hospice care</w:t>
            </w:r>
          </w:p>
        </w:tc>
        <w:tc>
          <w:tcPr>
            <w:tcW w:w="6930" w:type="dxa"/>
          </w:tcPr>
          <w:p w14:paraId="2AF066CA" w14:textId="77777777" w:rsidR="00DB4944" w:rsidRPr="005E0D9A" w:rsidRDefault="00DB4944" w:rsidP="00310A3D">
            <w:pPr>
              <w:spacing w:after="160" w:line="259" w:lineRule="auto"/>
            </w:pPr>
            <w:r w:rsidRPr="005E0D9A">
              <w:t>Admission date of hospice claims</w:t>
            </w:r>
          </w:p>
        </w:tc>
        <w:tc>
          <w:tcPr>
            <w:tcW w:w="3150" w:type="dxa"/>
          </w:tcPr>
          <w:p w14:paraId="63A42C78" w14:textId="5B640E5A" w:rsidR="00DB4944" w:rsidRPr="005E0D9A" w:rsidRDefault="00DB4944" w:rsidP="00310A3D">
            <w:pPr>
              <w:spacing w:after="160" w:line="259" w:lineRule="auto"/>
            </w:pPr>
            <w:r w:rsidRPr="005E0D9A">
              <w:t>At least 1 hospice claim</w:t>
            </w:r>
            <w:r w:rsidR="009C33B2">
              <w:t xml:space="preserve"> in any diagnostic position</w:t>
            </w:r>
          </w:p>
        </w:tc>
      </w:tr>
      <w:tr w:rsidR="00DB4944" w:rsidRPr="005E0D9A" w14:paraId="67674144" w14:textId="77777777" w:rsidTr="00310A3D">
        <w:trPr>
          <w:trHeight w:val="1043"/>
        </w:trPr>
        <w:tc>
          <w:tcPr>
            <w:tcW w:w="3415" w:type="dxa"/>
          </w:tcPr>
          <w:p w14:paraId="52E600B8" w14:textId="77777777" w:rsidR="00DB4944" w:rsidRPr="005E0D9A" w:rsidRDefault="00DB4944" w:rsidP="00310A3D">
            <w:r w:rsidRPr="005E0D9A">
              <w:t>Palliative Care</w:t>
            </w:r>
          </w:p>
        </w:tc>
        <w:tc>
          <w:tcPr>
            <w:tcW w:w="6930" w:type="dxa"/>
          </w:tcPr>
          <w:p w14:paraId="5CB683AF" w14:textId="77777777" w:rsidR="00DB4944" w:rsidRPr="005E0D9A" w:rsidRDefault="00DB4944" w:rsidP="00310A3D">
            <w:pPr>
              <w:spacing w:after="160" w:line="259" w:lineRule="auto"/>
            </w:pPr>
            <w:r w:rsidRPr="005E0D9A">
              <w:t>DX: V 66.7</w:t>
            </w:r>
          </w:p>
          <w:p w14:paraId="60E6BF8B" w14:textId="77777777" w:rsidR="00DB4944" w:rsidRPr="005E0D9A" w:rsidRDefault="00DB4944" w:rsidP="00310A3D">
            <w:pPr>
              <w:spacing w:after="160" w:line="259" w:lineRule="auto"/>
            </w:pPr>
            <w:r w:rsidRPr="005E0D9A">
              <w:t>Provide specialty code: 17</w:t>
            </w:r>
          </w:p>
        </w:tc>
        <w:tc>
          <w:tcPr>
            <w:tcW w:w="3150" w:type="dxa"/>
          </w:tcPr>
          <w:p w14:paraId="0F4F11B7" w14:textId="33FC7563" w:rsidR="00DB4944" w:rsidRPr="005E0D9A" w:rsidRDefault="00DB4944" w:rsidP="00310A3D">
            <w:pPr>
              <w:spacing w:after="160" w:line="259" w:lineRule="auto"/>
            </w:pPr>
            <w:r w:rsidRPr="005E0D9A">
              <w:t>At least 1 inpatient, SNF, HHA, HOP, carrier, or DME claim with disease code</w:t>
            </w:r>
            <w:r w:rsidR="009C33B2">
              <w:t xml:space="preserve"> in any diagnostic position</w:t>
            </w:r>
            <w:r w:rsidRPr="005E0D9A">
              <w:t>; or at least 1 inpatient, SNF, HHA, HOP with provider specialty code</w:t>
            </w:r>
            <w:r w:rsidR="009C33B2">
              <w:t xml:space="preserve"> </w:t>
            </w:r>
          </w:p>
        </w:tc>
      </w:tr>
      <w:tr w:rsidR="00DB4944" w:rsidRPr="005E0D9A" w14:paraId="47FDC44F" w14:textId="77777777" w:rsidTr="00310A3D">
        <w:trPr>
          <w:trHeight w:val="60"/>
        </w:trPr>
        <w:tc>
          <w:tcPr>
            <w:tcW w:w="3415" w:type="dxa"/>
          </w:tcPr>
          <w:p w14:paraId="7F3FB8D9" w14:textId="77777777" w:rsidR="00DB4944" w:rsidRPr="005E0D9A" w:rsidRDefault="00DB4944" w:rsidP="00310A3D">
            <w:r w:rsidRPr="005E0D9A">
              <w:t xml:space="preserve">Tobacco use </w:t>
            </w:r>
          </w:p>
        </w:tc>
        <w:tc>
          <w:tcPr>
            <w:tcW w:w="6930" w:type="dxa"/>
          </w:tcPr>
          <w:p w14:paraId="4AA3534B" w14:textId="77777777" w:rsidR="00DB4944" w:rsidRPr="005E0D9A" w:rsidRDefault="00DB4944" w:rsidP="00310A3D">
            <w:pPr>
              <w:spacing w:after="160" w:line="259" w:lineRule="auto"/>
            </w:pPr>
            <w:r w:rsidRPr="005E0D9A">
              <w:t>305.1, 649.0x, 989.84,F17.x, O99.33x, T65.21xA, Z72.0</w:t>
            </w:r>
          </w:p>
          <w:p w14:paraId="76BF44D3" w14:textId="77777777" w:rsidR="00DB4944" w:rsidRPr="005E0D9A" w:rsidRDefault="00DB4944" w:rsidP="00310A3D">
            <w:pPr>
              <w:spacing w:after="160" w:line="259" w:lineRule="auto"/>
            </w:pPr>
          </w:p>
        </w:tc>
        <w:tc>
          <w:tcPr>
            <w:tcW w:w="3150" w:type="dxa"/>
            <w:vMerge w:val="restart"/>
          </w:tcPr>
          <w:p w14:paraId="22C05807" w14:textId="4C2EA584" w:rsidR="00DB4944" w:rsidRPr="005E0D9A" w:rsidRDefault="00DB4944" w:rsidP="00310A3D">
            <w:pPr>
              <w:spacing w:after="160" w:line="259" w:lineRule="auto"/>
            </w:pPr>
            <w:r w:rsidRPr="005E0D9A">
              <w:t>At least 1 inpatient, SNF, HHA, HOP, carrier, or DME claim with disease code</w:t>
            </w:r>
            <w:r w:rsidR="009C33B2">
              <w:t xml:space="preserve"> in any diagnostic position</w:t>
            </w:r>
          </w:p>
        </w:tc>
      </w:tr>
      <w:tr w:rsidR="00DB4944" w:rsidRPr="005E0D9A" w14:paraId="35AE662B" w14:textId="77777777" w:rsidTr="00310A3D">
        <w:trPr>
          <w:trHeight w:val="1106"/>
        </w:trPr>
        <w:tc>
          <w:tcPr>
            <w:tcW w:w="3415" w:type="dxa"/>
          </w:tcPr>
          <w:p w14:paraId="6D60D447" w14:textId="145C140D" w:rsidR="00DB4944" w:rsidRPr="005E0D9A" w:rsidRDefault="00DB4944" w:rsidP="00310A3D">
            <w:r w:rsidRPr="005E0D9A">
              <w:t>Alcohol use disorder</w:t>
            </w:r>
          </w:p>
        </w:tc>
        <w:tc>
          <w:tcPr>
            <w:tcW w:w="6930" w:type="dxa"/>
          </w:tcPr>
          <w:p w14:paraId="36BC8FDF" w14:textId="77777777" w:rsidR="00DB4944" w:rsidRPr="005E0D9A" w:rsidRDefault="00DB4944" w:rsidP="00310A3D">
            <w:pPr>
              <w:spacing w:after="160" w:line="259" w:lineRule="auto"/>
            </w:pPr>
            <w:r w:rsidRPr="005E0D9A">
              <w:t>291.x, 303.x, 305.0x, 357.5, 425.5, 535.3x, 571.0-571.3, 760.71, 980.0, V65.42, V79.1, E860.0, F10.x (excluding F10.11, F10.13, F10.21, F10.93), G62.1, I42.6, K29.2x, K70.x, P04.3, Q86.0, T51.0XxA, Z71.4x</w:t>
            </w:r>
          </w:p>
        </w:tc>
        <w:tc>
          <w:tcPr>
            <w:tcW w:w="3150" w:type="dxa"/>
            <w:vMerge/>
          </w:tcPr>
          <w:p w14:paraId="7AE81D06" w14:textId="77777777" w:rsidR="00DB4944" w:rsidRPr="005E0D9A" w:rsidRDefault="00DB4944" w:rsidP="00310A3D">
            <w:pPr>
              <w:spacing w:after="160" w:line="259" w:lineRule="auto"/>
            </w:pPr>
          </w:p>
        </w:tc>
      </w:tr>
      <w:tr w:rsidR="00B47C6E" w:rsidRPr="005E0D9A" w14:paraId="2E3D5810" w14:textId="77777777" w:rsidTr="0049768C">
        <w:trPr>
          <w:trHeight w:val="584"/>
        </w:trPr>
        <w:tc>
          <w:tcPr>
            <w:tcW w:w="3415" w:type="dxa"/>
            <w:vMerge w:val="restart"/>
          </w:tcPr>
          <w:p w14:paraId="56BD6012" w14:textId="3407645D" w:rsidR="00B47C6E" w:rsidRPr="005E0D9A" w:rsidRDefault="00B47C6E" w:rsidP="00310A3D">
            <w:r>
              <w:t>Drug use disorder</w:t>
            </w:r>
          </w:p>
        </w:tc>
        <w:tc>
          <w:tcPr>
            <w:tcW w:w="6930" w:type="dxa"/>
          </w:tcPr>
          <w:p w14:paraId="3A1B8508" w14:textId="43D61428" w:rsidR="00B47C6E" w:rsidRPr="005E0D9A" w:rsidRDefault="00B47C6E" w:rsidP="00B47C6E">
            <w:r>
              <w:t xml:space="preserve">DX 292.x, 304.x (excluding </w:t>
            </w:r>
            <w:r w:rsidRPr="005E0D9A">
              <w:t>304.00</w:t>
            </w:r>
            <w:r>
              <w:t xml:space="preserve">, </w:t>
            </w:r>
            <w:r w:rsidRPr="005E0D9A">
              <w:t>304.01</w:t>
            </w:r>
            <w:r>
              <w:t xml:space="preserve">, </w:t>
            </w:r>
            <w:r w:rsidRPr="005E0D9A">
              <w:t>304.02</w:t>
            </w:r>
            <w:r>
              <w:t xml:space="preserve">, </w:t>
            </w:r>
            <w:r w:rsidRPr="005E0D9A">
              <w:t>304.70</w:t>
            </w:r>
            <w:r>
              <w:t xml:space="preserve">, </w:t>
            </w:r>
            <w:r w:rsidRPr="005E0D9A">
              <w:t>304.71</w:t>
            </w:r>
            <w:r>
              <w:t xml:space="preserve">, </w:t>
            </w:r>
            <w:r w:rsidRPr="005E0D9A">
              <w:t>304.72</w:t>
            </w:r>
            <w:r>
              <w:t xml:space="preserve">), 305.x (excluding </w:t>
            </w:r>
            <w:r w:rsidRPr="005E0D9A">
              <w:t xml:space="preserve">305.0x, </w:t>
            </w:r>
            <w:r>
              <w:t xml:space="preserve">305.1, 305.5x), </w:t>
            </w:r>
            <w:r w:rsidRPr="006C0C69">
              <w:t xml:space="preserve">648.3, 648.30, 648.31, 648.32, 648.33, 648.34, 655.5, 655.50, 655.51, 655.53, 760.72, 760.73, 760.75, 779.5, V65.42, </w:t>
            </w:r>
            <w:r>
              <w:t xml:space="preserve">E854.1. </w:t>
            </w:r>
          </w:p>
        </w:tc>
        <w:tc>
          <w:tcPr>
            <w:tcW w:w="3150" w:type="dxa"/>
            <w:vMerge w:val="restart"/>
          </w:tcPr>
          <w:p w14:paraId="4CCB4C5D" w14:textId="261EC4DD" w:rsidR="00B47C6E" w:rsidRPr="005E0D9A" w:rsidRDefault="00B47C6E" w:rsidP="00310A3D">
            <w:r w:rsidRPr="005E0D9A">
              <w:t>At least 1 inpatient, SNF, HHA, HOP, carrier, or DME claim with disease code</w:t>
            </w:r>
            <w:r>
              <w:t xml:space="preserve"> in any diagnostic position</w:t>
            </w:r>
            <w:bookmarkStart w:id="1" w:name="_GoBack"/>
            <w:bookmarkEnd w:id="1"/>
          </w:p>
        </w:tc>
      </w:tr>
      <w:tr w:rsidR="00B47C6E" w:rsidRPr="005E0D9A" w14:paraId="716F75E4" w14:textId="77777777" w:rsidTr="0049768C">
        <w:trPr>
          <w:trHeight w:val="584"/>
        </w:trPr>
        <w:tc>
          <w:tcPr>
            <w:tcW w:w="3415" w:type="dxa"/>
            <w:vMerge/>
          </w:tcPr>
          <w:p w14:paraId="71B69B9F" w14:textId="77777777" w:rsidR="00B47C6E" w:rsidRDefault="00B47C6E" w:rsidP="00310A3D"/>
        </w:tc>
        <w:tc>
          <w:tcPr>
            <w:tcW w:w="6930" w:type="dxa"/>
          </w:tcPr>
          <w:p w14:paraId="057D193A" w14:textId="724FED41" w:rsidR="00B47C6E" w:rsidRDefault="00B47C6E" w:rsidP="00B47C6E">
            <w:r>
              <w:t xml:space="preserve">Corresponded ICD-10 codes for drug use disorder (excluding </w:t>
            </w:r>
            <w:proofErr w:type="spellStart"/>
            <w:r w:rsidRPr="005E0D9A">
              <w:t>pioid</w:t>
            </w:r>
            <w:proofErr w:type="spellEnd"/>
            <w:r w:rsidRPr="005E0D9A">
              <w:t xml:space="preserve"> </w:t>
            </w:r>
            <w:r>
              <w:t>mis</w:t>
            </w:r>
            <w:r w:rsidRPr="005E0D9A">
              <w:t>use, opioid dependence</w:t>
            </w:r>
            <w:r>
              <w:t xml:space="preserve">, and opioid poisoning, tobacco use disorder, and alcohol use disorder) </w:t>
            </w:r>
            <w:r w:rsidRPr="005E0D9A">
              <w:t xml:space="preserve">are listed at </w:t>
            </w:r>
            <w:r w:rsidRPr="00B47C6E">
              <w:t>https://www2.ccwdata.org/web/guest/condition-categories-other</w:t>
            </w:r>
            <w:r>
              <w:t>.</w:t>
            </w:r>
          </w:p>
        </w:tc>
        <w:tc>
          <w:tcPr>
            <w:tcW w:w="3150" w:type="dxa"/>
            <w:vMerge/>
          </w:tcPr>
          <w:p w14:paraId="2B3D804B" w14:textId="77777777" w:rsidR="00B47C6E" w:rsidRPr="005E0D9A" w:rsidRDefault="00B47C6E" w:rsidP="00310A3D"/>
        </w:tc>
      </w:tr>
      <w:tr w:rsidR="00DB4944" w:rsidRPr="005E0D9A" w14:paraId="408BF110" w14:textId="77777777" w:rsidTr="00310A3D">
        <w:tc>
          <w:tcPr>
            <w:tcW w:w="3415" w:type="dxa"/>
          </w:tcPr>
          <w:p w14:paraId="7E92442D" w14:textId="77777777" w:rsidR="00DB4944" w:rsidRPr="005E0D9A" w:rsidRDefault="00DB4944" w:rsidP="00310A3D">
            <w:pPr>
              <w:rPr>
                <w:b/>
              </w:rPr>
            </w:pPr>
            <w:r>
              <w:rPr>
                <w:b/>
              </w:rPr>
              <w:t>Clinical conditions</w:t>
            </w:r>
          </w:p>
        </w:tc>
        <w:tc>
          <w:tcPr>
            <w:tcW w:w="6930" w:type="dxa"/>
          </w:tcPr>
          <w:p w14:paraId="4C4E7A44" w14:textId="77777777" w:rsidR="00DB4944" w:rsidRPr="005E0D9A" w:rsidRDefault="00DB4944" w:rsidP="00310A3D">
            <w:pPr>
              <w:spacing w:after="160" w:line="259" w:lineRule="auto"/>
            </w:pPr>
          </w:p>
        </w:tc>
        <w:tc>
          <w:tcPr>
            <w:tcW w:w="3150" w:type="dxa"/>
          </w:tcPr>
          <w:p w14:paraId="79B56FB8" w14:textId="77777777" w:rsidR="00DB4944" w:rsidRPr="005E0D9A" w:rsidRDefault="00DB4944" w:rsidP="00310A3D">
            <w:pPr>
              <w:spacing w:after="160" w:line="259" w:lineRule="auto"/>
            </w:pPr>
          </w:p>
        </w:tc>
      </w:tr>
      <w:tr w:rsidR="00DB4944" w:rsidRPr="005E0D9A" w14:paraId="588E3E37" w14:textId="77777777" w:rsidTr="00310A3D">
        <w:tc>
          <w:tcPr>
            <w:tcW w:w="3415" w:type="dxa"/>
          </w:tcPr>
          <w:p w14:paraId="53ABB92B" w14:textId="77777777" w:rsidR="00DB4944" w:rsidRPr="005E0D9A" w:rsidRDefault="00DB4944" w:rsidP="00310A3D">
            <w:pPr>
              <w:spacing w:after="160" w:line="259" w:lineRule="auto"/>
            </w:pPr>
            <w:r w:rsidRPr="005E0D9A">
              <w:t xml:space="preserve">  Mental disorder</w:t>
            </w:r>
          </w:p>
        </w:tc>
        <w:tc>
          <w:tcPr>
            <w:tcW w:w="6930" w:type="dxa"/>
          </w:tcPr>
          <w:p w14:paraId="7DEB95F6" w14:textId="77777777" w:rsidR="00DB4944" w:rsidRPr="005E0D9A" w:rsidRDefault="00DB4944" w:rsidP="00310A3D">
            <w:pPr>
              <w:spacing w:after="160" w:line="259" w:lineRule="auto"/>
            </w:pPr>
            <w:r w:rsidRPr="005E0D9A">
              <w:t>Anxiety disorders (</w:t>
            </w:r>
            <w:r w:rsidRPr="005E0D9A">
              <w:rPr>
                <w:color w:val="000000"/>
              </w:rPr>
              <w:t>CCS</w:t>
            </w:r>
            <w:r w:rsidRPr="005E0D9A">
              <w:t xml:space="preserve"> 651), mood disorders (</w:t>
            </w:r>
            <w:r w:rsidRPr="005E0D9A">
              <w:rPr>
                <w:color w:val="000000"/>
              </w:rPr>
              <w:t>CCS</w:t>
            </w:r>
            <w:r w:rsidRPr="005E0D9A">
              <w:t xml:space="preserve"> 657), schizophrenia and other psychotic disorders (</w:t>
            </w:r>
            <w:r w:rsidRPr="005E0D9A">
              <w:rPr>
                <w:color w:val="000000"/>
              </w:rPr>
              <w:t>CCS</w:t>
            </w:r>
            <w:r w:rsidRPr="005E0D9A">
              <w:t xml:space="preserve"> 659)</w:t>
            </w:r>
          </w:p>
        </w:tc>
        <w:tc>
          <w:tcPr>
            <w:tcW w:w="3150" w:type="dxa"/>
            <w:vMerge w:val="restart"/>
          </w:tcPr>
          <w:p w14:paraId="51E4FB6C" w14:textId="77777777" w:rsidR="00DB4944" w:rsidRPr="005E0D9A" w:rsidRDefault="00DB4944" w:rsidP="00310A3D">
            <w:pPr>
              <w:spacing w:after="160" w:line="259" w:lineRule="auto"/>
            </w:pPr>
            <w:r w:rsidRPr="005E0D9A">
              <w:t>HCUP CCS for</w:t>
            </w:r>
            <w:r w:rsidRPr="005E0D9A">
              <w:rPr>
                <w:i/>
              </w:rPr>
              <w:t xml:space="preserve"> ICD-9-CM or ICD-10-CM</w:t>
            </w:r>
          </w:p>
        </w:tc>
      </w:tr>
      <w:tr w:rsidR="00DB4944" w:rsidRPr="005E0D9A" w14:paraId="1864B778" w14:textId="77777777" w:rsidTr="00310A3D">
        <w:tc>
          <w:tcPr>
            <w:tcW w:w="3415" w:type="dxa"/>
          </w:tcPr>
          <w:p w14:paraId="63F5B7F8" w14:textId="77777777" w:rsidR="00DB4944" w:rsidRPr="005E0D9A" w:rsidRDefault="00DB4944" w:rsidP="00310A3D">
            <w:pPr>
              <w:spacing w:after="160" w:line="259" w:lineRule="auto"/>
            </w:pPr>
            <w:r w:rsidRPr="005E0D9A">
              <w:t xml:space="preserve">  Diabetes</w:t>
            </w:r>
          </w:p>
        </w:tc>
        <w:tc>
          <w:tcPr>
            <w:tcW w:w="6930" w:type="dxa"/>
          </w:tcPr>
          <w:p w14:paraId="649F85D3" w14:textId="77777777" w:rsidR="00DB4944" w:rsidRPr="005E0D9A" w:rsidRDefault="00DB4944" w:rsidP="00310A3D">
            <w:pPr>
              <w:spacing w:after="160" w:line="259" w:lineRule="auto"/>
            </w:pPr>
            <w:r w:rsidRPr="005E0D9A">
              <w:rPr>
                <w:color w:val="000000"/>
              </w:rPr>
              <w:t>Diabetes mellitus without complication (CCS 49), diabetes mellitus with complications (CCS 50)</w:t>
            </w:r>
          </w:p>
        </w:tc>
        <w:tc>
          <w:tcPr>
            <w:tcW w:w="3150" w:type="dxa"/>
            <w:vMerge/>
          </w:tcPr>
          <w:p w14:paraId="56DDDC99" w14:textId="77777777" w:rsidR="00DB4944" w:rsidRPr="005E0D9A" w:rsidRDefault="00DB4944" w:rsidP="00310A3D">
            <w:pPr>
              <w:spacing w:after="160" w:line="259" w:lineRule="auto"/>
            </w:pPr>
          </w:p>
        </w:tc>
      </w:tr>
      <w:tr w:rsidR="00DB4944" w:rsidRPr="005E0D9A" w14:paraId="382B8BAB" w14:textId="77777777" w:rsidTr="00310A3D">
        <w:tc>
          <w:tcPr>
            <w:tcW w:w="3415" w:type="dxa"/>
          </w:tcPr>
          <w:p w14:paraId="6ADF40EC" w14:textId="77777777" w:rsidR="00DB4944" w:rsidRPr="005E0D9A" w:rsidRDefault="00DB4944" w:rsidP="00310A3D">
            <w:pPr>
              <w:spacing w:after="160" w:line="259" w:lineRule="auto"/>
            </w:pPr>
            <w:r w:rsidRPr="005E0D9A">
              <w:t xml:space="preserve">  Cardiovascular diseases</w:t>
            </w:r>
          </w:p>
        </w:tc>
        <w:tc>
          <w:tcPr>
            <w:tcW w:w="6930" w:type="dxa"/>
          </w:tcPr>
          <w:p w14:paraId="11CA7EC5" w14:textId="77777777" w:rsidR="00DB4944" w:rsidRPr="005E0D9A" w:rsidRDefault="00DB4944" w:rsidP="00310A3D">
            <w:pPr>
              <w:spacing w:after="160" w:line="259" w:lineRule="auto"/>
            </w:pPr>
            <w:r w:rsidRPr="005E0D9A">
              <w:rPr>
                <w:color w:val="000000"/>
              </w:rPr>
              <w:t xml:space="preserve">Heart valve disorders (CCS 96), coronary atherosclerosis and other heart disease (CCS 101), pulmonary heart disease (CCS 103), cardiac dysrhythmias (CCS 106), congestive heart failure; </w:t>
            </w:r>
            <w:proofErr w:type="spellStart"/>
            <w:r w:rsidRPr="005E0D9A">
              <w:rPr>
                <w:color w:val="000000"/>
              </w:rPr>
              <w:t>nonhypertensive</w:t>
            </w:r>
            <w:proofErr w:type="spellEnd"/>
            <w:r w:rsidRPr="005E0D9A">
              <w:rPr>
                <w:color w:val="000000"/>
              </w:rPr>
              <w:t xml:space="preserve"> (CCS 108), acute cerebrovascular disease (CCS 109), occlusion or stenosis of </w:t>
            </w:r>
            <w:proofErr w:type="spellStart"/>
            <w:r w:rsidRPr="005E0D9A">
              <w:rPr>
                <w:color w:val="000000"/>
              </w:rPr>
              <w:t>precerebral</w:t>
            </w:r>
            <w:proofErr w:type="spellEnd"/>
            <w:r w:rsidRPr="005E0D9A">
              <w:rPr>
                <w:color w:val="000000"/>
              </w:rPr>
              <w:t xml:space="preserve"> arteries (CCS 110), other and ill-defined cerebrovascular disease (CCS 111), peripheral and visceral atherosclerosis (CCS 114)</w:t>
            </w:r>
          </w:p>
        </w:tc>
        <w:tc>
          <w:tcPr>
            <w:tcW w:w="3150" w:type="dxa"/>
            <w:vMerge/>
          </w:tcPr>
          <w:p w14:paraId="206E07BC" w14:textId="77777777" w:rsidR="00DB4944" w:rsidRPr="005E0D9A" w:rsidRDefault="00DB4944" w:rsidP="00310A3D">
            <w:pPr>
              <w:spacing w:after="160" w:line="259" w:lineRule="auto"/>
            </w:pPr>
          </w:p>
        </w:tc>
      </w:tr>
      <w:tr w:rsidR="00DB4944" w:rsidRPr="005E0D9A" w14:paraId="1D4D7756" w14:textId="77777777" w:rsidTr="00310A3D">
        <w:tc>
          <w:tcPr>
            <w:tcW w:w="3415" w:type="dxa"/>
          </w:tcPr>
          <w:p w14:paraId="7999E6D3" w14:textId="77777777" w:rsidR="00DB4944" w:rsidRPr="005E0D9A" w:rsidRDefault="00DB4944" w:rsidP="00310A3D">
            <w:pPr>
              <w:spacing w:after="160" w:line="259" w:lineRule="auto"/>
            </w:pPr>
            <w:r w:rsidRPr="005E0D9A">
              <w:t xml:space="preserve">  Hypertension</w:t>
            </w:r>
          </w:p>
        </w:tc>
        <w:tc>
          <w:tcPr>
            <w:tcW w:w="6930" w:type="dxa"/>
          </w:tcPr>
          <w:p w14:paraId="20392657" w14:textId="7797C7B6" w:rsidR="00DB4944" w:rsidRPr="005E0D9A" w:rsidRDefault="00DB4944" w:rsidP="00310A3D">
            <w:pPr>
              <w:spacing w:after="160" w:line="259" w:lineRule="auto"/>
              <w:rPr>
                <w:color w:val="000000"/>
              </w:rPr>
            </w:pPr>
            <w:r w:rsidRPr="005E0D9A">
              <w:rPr>
                <w:color w:val="000000"/>
              </w:rPr>
              <w:t>essential hypertension (CCS 98), hypertension with complications</w:t>
            </w:r>
            <w:r w:rsidR="007D6B78">
              <w:rPr>
                <w:color w:val="000000"/>
              </w:rPr>
              <w:t>,</w:t>
            </w:r>
            <w:r w:rsidRPr="005E0D9A">
              <w:rPr>
                <w:color w:val="000000"/>
              </w:rPr>
              <w:t xml:space="preserve"> and secondary hypertension (CCS 99)</w:t>
            </w:r>
          </w:p>
        </w:tc>
        <w:tc>
          <w:tcPr>
            <w:tcW w:w="3150" w:type="dxa"/>
            <w:vMerge/>
          </w:tcPr>
          <w:p w14:paraId="4B808A7B" w14:textId="77777777" w:rsidR="00DB4944" w:rsidRPr="005E0D9A" w:rsidRDefault="00DB4944" w:rsidP="00310A3D">
            <w:pPr>
              <w:spacing w:after="160" w:line="259" w:lineRule="auto"/>
            </w:pPr>
          </w:p>
        </w:tc>
      </w:tr>
      <w:tr w:rsidR="00DB4944" w:rsidRPr="005E0D9A" w14:paraId="43940C32" w14:textId="77777777" w:rsidTr="00310A3D">
        <w:trPr>
          <w:trHeight w:val="1718"/>
        </w:trPr>
        <w:tc>
          <w:tcPr>
            <w:tcW w:w="3415" w:type="dxa"/>
          </w:tcPr>
          <w:p w14:paraId="3FE7F23D" w14:textId="77777777" w:rsidR="00DB4944" w:rsidRPr="005E0D9A" w:rsidRDefault="00DB4944" w:rsidP="00310A3D">
            <w:pPr>
              <w:spacing w:after="160" w:line="259" w:lineRule="auto"/>
            </w:pPr>
            <w:r w:rsidRPr="005E0D9A">
              <w:lastRenderedPageBreak/>
              <w:t xml:space="preserve">  Pulmonary condition</w:t>
            </w:r>
          </w:p>
        </w:tc>
        <w:tc>
          <w:tcPr>
            <w:tcW w:w="6930" w:type="dxa"/>
          </w:tcPr>
          <w:p w14:paraId="4044D963" w14:textId="77777777" w:rsidR="00DB4944" w:rsidRPr="005E0D9A" w:rsidRDefault="00DB4944" w:rsidP="00310A3D">
            <w:pPr>
              <w:spacing w:after="160" w:line="259" w:lineRule="auto"/>
            </w:pPr>
            <w:r w:rsidRPr="005E0D9A">
              <w:rPr>
                <w:color w:val="000000"/>
              </w:rPr>
              <w:t>Pneumonia (except that caused by tuberculosis or sexually transmitted disease) (CCS 122), acute bronchitis (CCS 125), other upper respiratory infections (CCS 126), chronic obstructive pulmonary disease and bronchiectasis (CCS 127), asthma (CCS 128), pleurisy; pneumothorax; pulmonary collapse (CCS 130), respiratory failure; insufficiency; arrest (CCS 131), other lower respiratory disease (CCS 133)</w:t>
            </w:r>
          </w:p>
        </w:tc>
        <w:tc>
          <w:tcPr>
            <w:tcW w:w="3150" w:type="dxa"/>
            <w:vMerge/>
          </w:tcPr>
          <w:p w14:paraId="2C5492E4" w14:textId="77777777" w:rsidR="00DB4944" w:rsidRPr="005E0D9A" w:rsidRDefault="00DB4944" w:rsidP="00310A3D">
            <w:pPr>
              <w:spacing w:after="160" w:line="259" w:lineRule="auto"/>
            </w:pPr>
          </w:p>
        </w:tc>
      </w:tr>
      <w:tr w:rsidR="00DB4944" w:rsidRPr="005E0D9A" w14:paraId="363F5221" w14:textId="77777777" w:rsidTr="00310A3D">
        <w:tc>
          <w:tcPr>
            <w:tcW w:w="3415" w:type="dxa"/>
          </w:tcPr>
          <w:p w14:paraId="21A4AC10" w14:textId="77777777" w:rsidR="00DB4944" w:rsidRPr="005E0D9A" w:rsidRDefault="00DB4944" w:rsidP="00310A3D">
            <w:pPr>
              <w:spacing w:after="160" w:line="259" w:lineRule="auto"/>
            </w:pPr>
            <w:r w:rsidRPr="005E0D9A">
              <w:t xml:space="preserve"> Kidney disease</w:t>
            </w:r>
          </w:p>
        </w:tc>
        <w:tc>
          <w:tcPr>
            <w:tcW w:w="6930" w:type="dxa"/>
          </w:tcPr>
          <w:p w14:paraId="4569A9BE" w14:textId="77777777" w:rsidR="00DB4944" w:rsidRPr="005E0D9A" w:rsidRDefault="00DB4944" w:rsidP="00310A3D">
            <w:pPr>
              <w:spacing w:after="160" w:line="259" w:lineRule="auto"/>
            </w:pPr>
            <w:r w:rsidRPr="005E0D9A">
              <w:rPr>
                <w:color w:val="000000"/>
              </w:rPr>
              <w:t>Nephritis; nephritis; renal sclerosis (CCS 156), acute and unspecified renal failure (CCS 157), chronic kidney disease (CCS 158), other diseases of kidney and ureters (CCS 161)</w:t>
            </w:r>
          </w:p>
        </w:tc>
        <w:tc>
          <w:tcPr>
            <w:tcW w:w="3150" w:type="dxa"/>
            <w:vMerge w:val="restart"/>
          </w:tcPr>
          <w:p w14:paraId="01A1C641" w14:textId="77777777" w:rsidR="00DB4944" w:rsidRPr="005E0D9A" w:rsidRDefault="00DB4944" w:rsidP="00310A3D">
            <w:pPr>
              <w:spacing w:after="160" w:line="259" w:lineRule="auto"/>
            </w:pPr>
          </w:p>
        </w:tc>
      </w:tr>
      <w:tr w:rsidR="00DB4944" w:rsidRPr="005E0D9A" w14:paraId="6D16EFE8" w14:textId="77777777" w:rsidTr="00310A3D">
        <w:tc>
          <w:tcPr>
            <w:tcW w:w="3415" w:type="dxa"/>
          </w:tcPr>
          <w:p w14:paraId="363E7D67" w14:textId="77777777" w:rsidR="00DB4944" w:rsidRPr="005E0D9A" w:rsidRDefault="00DB4944" w:rsidP="00310A3D">
            <w:pPr>
              <w:spacing w:after="160" w:line="259" w:lineRule="auto"/>
            </w:pPr>
            <w:r w:rsidRPr="005E0D9A">
              <w:t xml:space="preserve"> Gastrointestinal tract disorder</w:t>
            </w:r>
          </w:p>
        </w:tc>
        <w:tc>
          <w:tcPr>
            <w:tcW w:w="6930" w:type="dxa"/>
          </w:tcPr>
          <w:p w14:paraId="165DAD51" w14:textId="77777777" w:rsidR="00DB4944" w:rsidRPr="005E0D9A" w:rsidRDefault="00DB4944" w:rsidP="00310A3D">
            <w:pPr>
              <w:spacing w:after="160" w:line="259" w:lineRule="auto"/>
            </w:pPr>
            <w:r w:rsidRPr="005E0D9A">
              <w:rPr>
                <w:color w:val="000000"/>
              </w:rPr>
              <w:t>Gastrointestinal hemorrhage (CCS 153), other gastrointestinal disorders (CCS 155), digestive congenital anomalies (CCS 214)</w:t>
            </w:r>
          </w:p>
        </w:tc>
        <w:tc>
          <w:tcPr>
            <w:tcW w:w="3150" w:type="dxa"/>
            <w:vMerge/>
          </w:tcPr>
          <w:p w14:paraId="22CEA830" w14:textId="77777777" w:rsidR="00DB4944" w:rsidRPr="005E0D9A" w:rsidRDefault="00DB4944" w:rsidP="00310A3D">
            <w:pPr>
              <w:spacing w:after="160" w:line="259" w:lineRule="auto"/>
            </w:pPr>
          </w:p>
        </w:tc>
      </w:tr>
      <w:tr w:rsidR="00DB4944" w:rsidRPr="005E0D9A" w14:paraId="514C5A6D" w14:textId="77777777" w:rsidTr="00310A3D">
        <w:tc>
          <w:tcPr>
            <w:tcW w:w="3415" w:type="dxa"/>
          </w:tcPr>
          <w:p w14:paraId="23FE9982" w14:textId="77777777" w:rsidR="00DB4944" w:rsidRPr="005E0D9A" w:rsidRDefault="00DB4944" w:rsidP="00310A3D">
            <w:r>
              <w:t xml:space="preserve">Liver disease </w:t>
            </w:r>
          </w:p>
        </w:tc>
        <w:tc>
          <w:tcPr>
            <w:tcW w:w="6930" w:type="dxa"/>
          </w:tcPr>
          <w:p w14:paraId="7953DE60" w14:textId="77777777" w:rsidR="00DB4944" w:rsidRPr="005E0D9A" w:rsidRDefault="00DB4944" w:rsidP="00310A3D">
            <w:pPr>
              <w:rPr>
                <w:color w:val="000000"/>
              </w:rPr>
            </w:pPr>
            <w:r>
              <w:t>Liver diseases (</w:t>
            </w:r>
            <w:r>
              <w:rPr>
                <w:color w:val="000000"/>
              </w:rPr>
              <w:t>CCS</w:t>
            </w:r>
            <w:r>
              <w:t xml:space="preserve"> 151)</w:t>
            </w:r>
          </w:p>
        </w:tc>
        <w:tc>
          <w:tcPr>
            <w:tcW w:w="3150" w:type="dxa"/>
            <w:vMerge/>
          </w:tcPr>
          <w:p w14:paraId="2186F406" w14:textId="77777777" w:rsidR="00DB4944" w:rsidRPr="005E0D9A" w:rsidRDefault="00DB4944" w:rsidP="00310A3D"/>
        </w:tc>
      </w:tr>
      <w:tr w:rsidR="00DB4944" w:rsidRPr="005E0D9A" w14:paraId="66A72A6B" w14:textId="77777777" w:rsidTr="00310A3D">
        <w:tc>
          <w:tcPr>
            <w:tcW w:w="3415" w:type="dxa"/>
          </w:tcPr>
          <w:p w14:paraId="7935F60A" w14:textId="77777777" w:rsidR="00DB4944" w:rsidRPr="005E0D9A" w:rsidRDefault="00DB4944" w:rsidP="00310A3D">
            <w:pPr>
              <w:spacing w:after="160" w:line="259" w:lineRule="auto"/>
            </w:pPr>
            <w:r w:rsidRPr="005E0D9A">
              <w:t xml:space="preserve">Infections due to non-sterile opioid injection  </w:t>
            </w:r>
          </w:p>
        </w:tc>
        <w:tc>
          <w:tcPr>
            <w:tcW w:w="6930" w:type="dxa"/>
          </w:tcPr>
          <w:p w14:paraId="262CD3CC" w14:textId="77777777" w:rsidR="00DB4944" w:rsidRPr="005E0D9A" w:rsidRDefault="00DB4944" w:rsidP="00310A3D">
            <w:pPr>
              <w:spacing w:after="160" w:line="259" w:lineRule="auto"/>
              <w:rPr>
                <w:color w:val="000000"/>
              </w:rPr>
            </w:pPr>
            <w:r w:rsidRPr="005E0D9A">
              <w:t>042, V08, 070.41, 070.44, 070.51, 070.54, 070.7x, V0262, 035, 040.0, 569.61, 681, 682, 785.4, 728.86, 038.2, 790.7, 421, 711.0, 730.0, 730.2, 320, A40.3, A46, A48.0, B17, B18.2, B19.2, B20, E08.52, E09.52, E10.52, E11.52, E13.52, G00, G01, G042, I33, I39, I70.36, I70.46, I70.56, I70.66, I70.76, I73.01, I96, K12.2, K94.02, K94.12, L02.01, L02.11, L02.21, L02.31, L02.41, L02.51, L02.61, L02.81, L02.91, L03, L98.3, M00, M72.6, M86, R78.81, Z21</w:t>
            </w:r>
          </w:p>
        </w:tc>
        <w:tc>
          <w:tcPr>
            <w:tcW w:w="3150" w:type="dxa"/>
          </w:tcPr>
          <w:p w14:paraId="20C5FDD2" w14:textId="7E5ADEC0" w:rsidR="00DB4944" w:rsidRPr="005E0D9A" w:rsidRDefault="00DB4944" w:rsidP="00310A3D">
            <w:pPr>
              <w:spacing w:after="160" w:line="259" w:lineRule="auto"/>
            </w:pPr>
            <w:r w:rsidRPr="005E0D9A">
              <w:t>At least 1 inpatient, SNF, HHA, HOP, or carrier claim with disease code</w:t>
            </w:r>
            <w:r w:rsidR="009C33B2">
              <w:t xml:space="preserve"> in any diagnostic position</w:t>
            </w:r>
          </w:p>
        </w:tc>
      </w:tr>
      <w:tr w:rsidR="00DB4944" w:rsidRPr="005E0D9A" w14:paraId="5F443C19" w14:textId="77777777" w:rsidTr="00310A3D">
        <w:tc>
          <w:tcPr>
            <w:tcW w:w="3415" w:type="dxa"/>
            <w:vAlign w:val="center"/>
          </w:tcPr>
          <w:p w14:paraId="36132F80" w14:textId="77777777" w:rsidR="00DB4944" w:rsidRPr="005E0D9A" w:rsidRDefault="00DB4944" w:rsidP="00310A3D">
            <w:r>
              <w:t xml:space="preserve">Cognitive impairment </w:t>
            </w:r>
          </w:p>
        </w:tc>
        <w:tc>
          <w:tcPr>
            <w:tcW w:w="6930" w:type="dxa"/>
          </w:tcPr>
          <w:p w14:paraId="1912192B" w14:textId="77777777" w:rsidR="00DB4944" w:rsidRDefault="00DB4944" w:rsidP="00310A3D">
            <w:pPr>
              <w:pStyle w:val="Default"/>
              <w:rPr>
                <w:rFonts w:ascii="Times New Roman" w:hAnsi="Times New Roman" w:cs="Times New Roman"/>
                <w:sz w:val="20"/>
                <w:szCs w:val="20"/>
              </w:rPr>
            </w:pPr>
            <w:r>
              <w:rPr>
                <w:rFonts w:ascii="Times New Roman" w:hAnsi="Times New Roman" w:cs="Times New Roman"/>
                <w:sz w:val="20"/>
                <w:szCs w:val="20"/>
              </w:rPr>
              <w:t>ICD-9 (ICD-10)</w:t>
            </w:r>
          </w:p>
          <w:p w14:paraId="665C4E07" w14:textId="77777777" w:rsidR="00DB4944" w:rsidRPr="001D4899" w:rsidRDefault="00DB4944" w:rsidP="00310A3D">
            <w:pPr>
              <w:pStyle w:val="Default"/>
              <w:rPr>
                <w:rFonts w:ascii="Times New Roman" w:hAnsi="Times New Roman" w:cs="Times New Roman"/>
                <w:color w:val="auto"/>
                <w:sz w:val="20"/>
                <w:szCs w:val="20"/>
              </w:rPr>
            </w:pPr>
            <w:r w:rsidRPr="001D4899">
              <w:rPr>
                <w:rFonts w:ascii="Times New Roman" w:hAnsi="Times New Roman" w:cs="Times New Roman"/>
                <w:color w:val="auto"/>
                <w:sz w:val="20"/>
                <w:szCs w:val="20"/>
              </w:rPr>
              <w:t>331.83 (G31.84) (mild cognitive impairment); 780.93 (R412, R413)(memory loss)</w:t>
            </w:r>
          </w:p>
          <w:p w14:paraId="7E2A405A" w14:textId="77777777" w:rsidR="00DB4944" w:rsidRPr="005E0D9A" w:rsidRDefault="00DB4944" w:rsidP="00310A3D">
            <w:pPr>
              <w:pStyle w:val="Default"/>
              <w:rPr>
                <w:sz w:val="20"/>
                <w:szCs w:val="20"/>
              </w:rPr>
            </w:pPr>
            <w:r w:rsidRPr="001D4899">
              <w:rPr>
                <w:rFonts w:ascii="Times New Roman" w:hAnsi="Times New Roman" w:cs="Times New Roman"/>
                <w:color w:val="auto"/>
                <w:sz w:val="20"/>
                <w:szCs w:val="20"/>
              </w:rPr>
              <w:t>294.9 (F068) (cognitive disorder not otherwise specified); 437.7 (G45.4) (transient global amnesia); 290.x (F03.90, F05, F01.50, F01.51), 294.x (F04, F0280, F0281, F060, F068) (dementia)</w:t>
            </w:r>
          </w:p>
        </w:tc>
        <w:tc>
          <w:tcPr>
            <w:tcW w:w="3150" w:type="dxa"/>
          </w:tcPr>
          <w:p w14:paraId="35F3A66C" w14:textId="6616E27B" w:rsidR="00DB4944" w:rsidRPr="005E0D9A" w:rsidRDefault="00DB4944" w:rsidP="00310A3D">
            <w:r w:rsidRPr="005E0D9A">
              <w:t>At least 1 inpatient, SNF, HHA, HOP, or carrier claim with disease code</w:t>
            </w:r>
            <w:r w:rsidR="009C33B2">
              <w:t xml:space="preserve"> in any diagnostic position</w:t>
            </w:r>
          </w:p>
        </w:tc>
      </w:tr>
      <w:tr w:rsidR="00742057" w:rsidRPr="005E0D9A" w14:paraId="4016E50A" w14:textId="77777777" w:rsidTr="00310A3D">
        <w:tc>
          <w:tcPr>
            <w:tcW w:w="3415" w:type="dxa"/>
            <w:vAlign w:val="center"/>
          </w:tcPr>
          <w:p w14:paraId="28CF9B3B" w14:textId="4AFC8B70" w:rsidR="00742057" w:rsidRDefault="00742057" w:rsidP="00310A3D">
            <w:r>
              <w:t xml:space="preserve">Frailty </w:t>
            </w:r>
          </w:p>
        </w:tc>
        <w:tc>
          <w:tcPr>
            <w:tcW w:w="6930" w:type="dxa"/>
          </w:tcPr>
          <w:p w14:paraId="3F82FF73" w14:textId="77777777" w:rsidR="00742057" w:rsidRDefault="00742057" w:rsidP="00310A3D">
            <w:pPr>
              <w:pStyle w:val="Default"/>
              <w:rPr>
                <w:rFonts w:ascii="Times New Roman" w:hAnsi="Times New Roman" w:cs="Times New Roman"/>
                <w:sz w:val="20"/>
                <w:szCs w:val="20"/>
              </w:rPr>
            </w:pPr>
          </w:p>
        </w:tc>
        <w:tc>
          <w:tcPr>
            <w:tcW w:w="3150" w:type="dxa"/>
          </w:tcPr>
          <w:p w14:paraId="1F8EB087" w14:textId="77777777" w:rsidR="00742057" w:rsidRPr="005E0D9A" w:rsidRDefault="00742057" w:rsidP="00310A3D"/>
        </w:tc>
      </w:tr>
    </w:tbl>
    <w:p w14:paraId="59EE0927" w14:textId="65B4F15F" w:rsidR="006567C2" w:rsidRDefault="00DB4944" w:rsidP="006567C2">
      <w:pPr>
        <w:rPr>
          <w:rFonts w:ascii="Times New Roman" w:hAnsi="Times New Roman" w:cs="Times New Roman"/>
        </w:rPr>
      </w:pPr>
      <w:r w:rsidRPr="00DB4944">
        <w:rPr>
          <w:rFonts w:ascii="Times New Roman" w:hAnsi="Times New Roman" w:cs="Times New Roman"/>
          <w:sz w:val="20"/>
          <w:szCs w:val="20"/>
        </w:rPr>
        <w:t xml:space="preserve">Abbreviations: </w:t>
      </w:r>
      <w:r w:rsidR="004D559F">
        <w:rPr>
          <w:rFonts w:ascii="Times New Roman" w:hAnsi="Times New Roman" w:cs="Times New Roman"/>
          <w:sz w:val="20"/>
          <w:szCs w:val="20"/>
        </w:rPr>
        <w:t xml:space="preserve">E code, </w:t>
      </w:r>
      <w:r w:rsidR="004D559F" w:rsidRPr="004D559F">
        <w:rPr>
          <w:rFonts w:ascii="Times New Roman" w:hAnsi="Times New Roman" w:cs="Times New Roman"/>
          <w:sz w:val="20"/>
          <w:szCs w:val="20"/>
        </w:rPr>
        <w:t>External Cause of Injury</w:t>
      </w:r>
      <w:r w:rsidR="004D559F">
        <w:rPr>
          <w:rFonts w:ascii="Times New Roman" w:hAnsi="Times New Roman" w:cs="Times New Roman"/>
          <w:sz w:val="20"/>
          <w:szCs w:val="20"/>
        </w:rPr>
        <w:t xml:space="preserve">; </w:t>
      </w:r>
      <w:r w:rsidR="004D559F" w:rsidRPr="004D559F">
        <w:rPr>
          <w:rFonts w:ascii="Times New Roman" w:hAnsi="Times New Roman" w:cs="Times New Roman"/>
          <w:i/>
          <w:sz w:val="20"/>
          <w:szCs w:val="20"/>
        </w:rPr>
        <w:t>ICD-9-CM</w:t>
      </w:r>
      <w:r w:rsidR="004D559F">
        <w:rPr>
          <w:rFonts w:ascii="Times New Roman" w:hAnsi="Times New Roman" w:cs="Times New Roman"/>
          <w:i/>
          <w:sz w:val="20"/>
          <w:szCs w:val="20"/>
        </w:rPr>
        <w:t xml:space="preserve"> and ICD-10-CM</w:t>
      </w:r>
      <w:r w:rsidR="004D559F">
        <w:rPr>
          <w:rFonts w:ascii="Times New Roman" w:hAnsi="Times New Roman" w:cs="Times New Roman"/>
          <w:sz w:val="20"/>
          <w:szCs w:val="20"/>
        </w:rPr>
        <w:t>,</w:t>
      </w:r>
      <w:r w:rsidR="004D559F" w:rsidRPr="004D559F">
        <w:rPr>
          <w:rFonts w:ascii="Times New Roman" w:hAnsi="Times New Roman" w:cs="Times New Roman"/>
          <w:i/>
          <w:sz w:val="20"/>
          <w:szCs w:val="20"/>
        </w:rPr>
        <w:t xml:space="preserve"> International Classification of Diseases, Ninth or Tenth Revision, Clinical Modification</w:t>
      </w:r>
      <w:r w:rsidR="004D559F">
        <w:rPr>
          <w:rFonts w:ascii="Times New Roman" w:hAnsi="Times New Roman" w:cs="Times New Roman"/>
          <w:sz w:val="20"/>
          <w:szCs w:val="20"/>
        </w:rPr>
        <w:t>;</w:t>
      </w:r>
      <w:r w:rsidR="004D559F" w:rsidRPr="004D559F">
        <w:rPr>
          <w:rFonts w:ascii="Times New Roman" w:hAnsi="Times New Roman" w:cs="Times New Roman"/>
          <w:sz w:val="20"/>
          <w:szCs w:val="20"/>
        </w:rPr>
        <w:t xml:space="preserve"> </w:t>
      </w:r>
      <w:r w:rsidRPr="00DB4944">
        <w:rPr>
          <w:rFonts w:ascii="Times New Roman" w:hAnsi="Times New Roman" w:cs="Times New Roman"/>
          <w:sz w:val="20"/>
          <w:szCs w:val="20"/>
        </w:rPr>
        <w:t>SNF, skilled nursing facility; HHA, home health agency; HOP, hospital outpatient; HCUP, Healthcare Cost and Utilization Project;</w:t>
      </w:r>
      <w:r w:rsidR="004D559F">
        <w:rPr>
          <w:rFonts w:ascii="Times New Roman" w:hAnsi="Times New Roman" w:cs="Times New Roman"/>
          <w:sz w:val="20"/>
          <w:szCs w:val="20"/>
        </w:rPr>
        <w:t xml:space="preserve"> </w:t>
      </w:r>
      <w:r w:rsidRPr="00DB4944">
        <w:rPr>
          <w:rFonts w:ascii="Times New Roman" w:hAnsi="Times New Roman" w:cs="Times New Roman"/>
          <w:sz w:val="20"/>
          <w:szCs w:val="20"/>
        </w:rPr>
        <w:t>CCS, Clinical Classification Software; DME, Duration Medical Equipment</w:t>
      </w:r>
      <w:r w:rsidR="00723ED0">
        <w:rPr>
          <w:rFonts w:ascii="Times New Roman" w:hAnsi="Times New Roman" w:cs="Times New Roman"/>
          <w:sz w:val="20"/>
          <w:szCs w:val="20"/>
        </w:rPr>
        <w:t>.</w:t>
      </w:r>
    </w:p>
    <w:p w14:paraId="15F5DE49" w14:textId="0FE01E12" w:rsidR="009E5BCA" w:rsidRPr="00967F62" w:rsidRDefault="009E5BCA" w:rsidP="009E5BCA">
      <w:pPr>
        <w:rPr>
          <w:rFonts w:ascii="Times New Roman" w:hAnsi="Times New Roman" w:cs="Times New Roman"/>
        </w:rPr>
      </w:pPr>
    </w:p>
    <w:p w14:paraId="3537D535" w14:textId="39FB1E88" w:rsidR="00A12B37" w:rsidRPr="00A5765C" w:rsidRDefault="00A12B37" w:rsidP="00755257">
      <w:pPr>
        <w:tabs>
          <w:tab w:val="left" w:pos="4155"/>
        </w:tabs>
        <w:rPr>
          <w:rFonts w:ascii="Times New Roman" w:hAnsi="Times New Roman" w:cs="Times New Roman"/>
          <w:szCs w:val="24"/>
        </w:rPr>
      </w:pPr>
    </w:p>
    <w:sectPr w:rsidR="00A12B37" w:rsidRPr="00A5765C" w:rsidSect="006567C2">
      <w:foot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1202F3" w14:textId="77777777" w:rsidR="00A128F8" w:rsidRDefault="00A128F8">
      <w:pPr>
        <w:spacing w:after="0" w:line="240" w:lineRule="auto"/>
      </w:pPr>
      <w:r>
        <w:separator/>
      </w:r>
    </w:p>
  </w:endnote>
  <w:endnote w:type="continuationSeparator" w:id="0">
    <w:p w14:paraId="50DB428A" w14:textId="77777777" w:rsidR="00A128F8" w:rsidRDefault="00A128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9473818"/>
      <w:docPartObj>
        <w:docPartGallery w:val="Page Numbers (Bottom of Page)"/>
        <w:docPartUnique/>
      </w:docPartObj>
    </w:sdtPr>
    <w:sdtEndPr>
      <w:rPr>
        <w:noProof/>
      </w:rPr>
    </w:sdtEndPr>
    <w:sdtContent>
      <w:p w14:paraId="48EA06B9" w14:textId="05C4401A" w:rsidR="00827B22" w:rsidRDefault="00827B22">
        <w:pPr>
          <w:pStyle w:val="Footer"/>
          <w:jc w:val="center"/>
        </w:pPr>
        <w:r>
          <w:fldChar w:fldCharType="begin"/>
        </w:r>
        <w:r>
          <w:instrText xml:space="preserve"> PAGE   \* MERGEFORMAT </w:instrText>
        </w:r>
        <w:r>
          <w:fldChar w:fldCharType="separate"/>
        </w:r>
        <w:r w:rsidR="00B47C6E">
          <w:rPr>
            <w:noProof/>
          </w:rPr>
          <w:t>4</w:t>
        </w:r>
        <w:r>
          <w:rPr>
            <w:noProof/>
          </w:rPr>
          <w:fldChar w:fldCharType="end"/>
        </w:r>
      </w:p>
    </w:sdtContent>
  </w:sdt>
  <w:p w14:paraId="5510BFFF" w14:textId="77777777" w:rsidR="00827B22" w:rsidRDefault="00827B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493F2B" w14:textId="77777777" w:rsidR="00A128F8" w:rsidRDefault="00A128F8">
      <w:pPr>
        <w:spacing w:after="0" w:line="240" w:lineRule="auto"/>
      </w:pPr>
      <w:r>
        <w:separator/>
      </w:r>
    </w:p>
  </w:footnote>
  <w:footnote w:type="continuationSeparator" w:id="0">
    <w:p w14:paraId="23E3188A" w14:textId="77777777" w:rsidR="00A128F8" w:rsidRDefault="00A128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5E65A8"/>
    <w:multiLevelType w:val="multilevel"/>
    <w:tmpl w:val="4ADEB7A2"/>
    <w:lvl w:ilvl="0">
      <w:start w:val="850"/>
      <w:numFmt w:val="decimal"/>
      <w:lvlText w:val="%1"/>
      <w:lvlJc w:val="left"/>
      <w:pPr>
        <w:ind w:left="690" w:hanging="690"/>
      </w:pPr>
      <w:rPr>
        <w:rFonts w:hint="default"/>
      </w:rPr>
    </w:lvl>
    <w:lvl w:ilvl="1">
      <w:start w:val="854"/>
      <w:numFmt w:val="decimal"/>
      <w:lvlText w:val="%1-%2"/>
      <w:lvlJc w:val="left"/>
      <w:pPr>
        <w:ind w:left="690" w:hanging="6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59FE305A"/>
    <w:multiLevelType w:val="hybridMultilevel"/>
    <w:tmpl w:val="4808AEFA"/>
    <w:lvl w:ilvl="0" w:tplc="B8A06BF0">
      <w:start w:val="930"/>
      <w:numFmt w:val="bullet"/>
      <w:lvlText w:val=""/>
      <w:lvlJc w:val="left"/>
      <w:pPr>
        <w:ind w:left="720" w:hanging="360"/>
      </w:pPr>
      <w:rPr>
        <w:rFonts w:ascii="Symbol" w:eastAsia="PMingLiU"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yMDMztDSzNDe0NDdW0lEKTi0uzszPAykwtKwFAMXIt20t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tdpzwcrpw0dedadtvrp9pz5z5wereeed0&quot;&gt;AHRQ Aim2&lt;record-ids&gt;&lt;item&gt;20&lt;/item&gt;&lt;item&gt;30&lt;/item&gt;&lt;/record-ids&gt;&lt;/item&gt;&lt;/Libraries&gt;"/>
  </w:docVars>
  <w:rsids>
    <w:rsidRoot w:val="00FC127B"/>
    <w:rsid w:val="00000F6B"/>
    <w:rsid w:val="0000155B"/>
    <w:rsid w:val="00002701"/>
    <w:rsid w:val="00006DBD"/>
    <w:rsid w:val="000433C6"/>
    <w:rsid w:val="00047A74"/>
    <w:rsid w:val="00054B96"/>
    <w:rsid w:val="00061424"/>
    <w:rsid w:val="000627EE"/>
    <w:rsid w:val="0009234C"/>
    <w:rsid w:val="00094443"/>
    <w:rsid w:val="00095670"/>
    <w:rsid w:val="000B2CC4"/>
    <w:rsid w:val="000C2175"/>
    <w:rsid w:val="000D62EC"/>
    <w:rsid w:val="001019D5"/>
    <w:rsid w:val="00113109"/>
    <w:rsid w:val="00122FB1"/>
    <w:rsid w:val="00137C6A"/>
    <w:rsid w:val="00145F36"/>
    <w:rsid w:val="001566E1"/>
    <w:rsid w:val="00174952"/>
    <w:rsid w:val="00182D7F"/>
    <w:rsid w:val="001938BC"/>
    <w:rsid w:val="00194247"/>
    <w:rsid w:val="001A1628"/>
    <w:rsid w:val="001A3661"/>
    <w:rsid w:val="001B5CC5"/>
    <w:rsid w:val="001C573B"/>
    <w:rsid w:val="001D767F"/>
    <w:rsid w:val="001F78FF"/>
    <w:rsid w:val="00204287"/>
    <w:rsid w:val="00234651"/>
    <w:rsid w:val="002514C5"/>
    <w:rsid w:val="00255F91"/>
    <w:rsid w:val="0025667B"/>
    <w:rsid w:val="00271ED4"/>
    <w:rsid w:val="002818E6"/>
    <w:rsid w:val="00281F97"/>
    <w:rsid w:val="00286511"/>
    <w:rsid w:val="002B688B"/>
    <w:rsid w:val="002E4BC5"/>
    <w:rsid w:val="002F6F65"/>
    <w:rsid w:val="00310A3D"/>
    <w:rsid w:val="00314DF2"/>
    <w:rsid w:val="003356F6"/>
    <w:rsid w:val="0034077E"/>
    <w:rsid w:val="00371987"/>
    <w:rsid w:val="00374C92"/>
    <w:rsid w:val="003803C9"/>
    <w:rsid w:val="00397B9D"/>
    <w:rsid w:val="003A3410"/>
    <w:rsid w:val="003B574A"/>
    <w:rsid w:val="003C314D"/>
    <w:rsid w:val="003C5A24"/>
    <w:rsid w:val="003D2CFA"/>
    <w:rsid w:val="003E1544"/>
    <w:rsid w:val="003E690E"/>
    <w:rsid w:val="004469D3"/>
    <w:rsid w:val="00462578"/>
    <w:rsid w:val="004756EF"/>
    <w:rsid w:val="0049768C"/>
    <w:rsid w:val="00497942"/>
    <w:rsid w:val="004B3141"/>
    <w:rsid w:val="004C0A12"/>
    <w:rsid w:val="004D03F1"/>
    <w:rsid w:val="004D559F"/>
    <w:rsid w:val="004E1973"/>
    <w:rsid w:val="004F0224"/>
    <w:rsid w:val="004F1222"/>
    <w:rsid w:val="004F4A8B"/>
    <w:rsid w:val="00500A9B"/>
    <w:rsid w:val="005125A6"/>
    <w:rsid w:val="00526598"/>
    <w:rsid w:val="005269B6"/>
    <w:rsid w:val="0053267B"/>
    <w:rsid w:val="00534283"/>
    <w:rsid w:val="00540FFD"/>
    <w:rsid w:val="00552C2A"/>
    <w:rsid w:val="00560C51"/>
    <w:rsid w:val="00565106"/>
    <w:rsid w:val="00576D49"/>
    <w:rsid w:val="00580F51"/>
    <w:rsid w:val="005814E0"/>
    <w:rsid w:val="00582AC4"/>
    <w:rsid w:val="005E4257"/>
    <w:rsid w:val="005F590A"/>
    <w:rsid w:val="00633691"/>
    <w:rsid w:val="006567C2"/>
    <w:rsid w:val="00656C6E"/>
    <w:rsid w:val="00670AB3"/>
    <w:rsid w:val="006721DE"/>
    <w:rsid w:val="00675E97"/>
    <w:rsid w:val="0068768C"/>
    <w:rsid w:val="006A30E5"/>
    <w:rsid w:val="006C0C69"/>
    <w:rsid w:val="006C1FD7"/>
    <w:rsid w:val="006C5D0C"/>
    <w:rsid w:val="006D5C85"/>
    <w:rsid w:val="006E2238"/>
    <w:rsid w:val="00703398"/>
    <w:rsid w:val="007118ED"/>
    <w:rsid w:val="007204DB"/>
    <w:rsid w:val="00723ED0"/>
    <w:rsid w:val="00723FFB"/>
    <w:rsid w:val="0073640F"/>
    <w:rsid w:val="007404BB"/>
    <w:rsid w:val="00742057"/>
    <w:rsid w:val="007448E1"/>
    <w:rsid w:val="00746224"/>
    <w:rsid w:val="00755257"/>
    <w:rsid w:val="007838B1"/>
    <w:rsid w:val="0079441C"/>
    <w:rsid w:val="007B4C2A"/>
    <w:rsid w:val="007C2B71"/>
    <w:rsid w:val="007C5602"/>
    <w:rsid w:val="007C576A"/>
    <w:rsid w:val="007D089F"/>
    <w:rsid w:val="007D0E48"/>
    <w:rsid w:val="007D6B78"/>
    <w:rsid w:val="007E6C66"/>
    <w:rsid w:val="007F4A5A"/>
    <w:rsid w:val="00816D15"/>
    <w:rsid w:val="00827B22"/>
    <w:rsid w:val="0084602A"/>
    <w:rsid w:val="00856873"/>
    <w:rsid w:val="00861706"/>
    <w:rsid w:val="00862C04"/>
    <w:rsid w:val="0089600E"/>
    <w:rsid w:val="008C0510"/>
    <w:rsid w:val="008D5C85"/>
    <w:rsid w:val="008F612A"/>
    <w:rsid w:val="00902CAF"/>
    <w:rsid w:val="00916FE7"/>
    <w:rsid w:val="00930D55"/>
    <w:rsid w:val="0093666A"/>
    <w:rsid w:val="00947E98"/>
    <w:rsid w:val="00950548"/>
    <w:rsid w:val="00967D4E"/>
    <w:rsid w:val="00967F62"/>
    <w:rsid w:val="009878EA"/>
    <w:rsid w:val="00994210"/>
    <w:rsid w:val="009A159B"/>
    <w:rsid w:val="009A18BD"/>
    <w:rsid w:val="009A768C"/>
    <w:rsid w:val="009B509A"/>
    <w:rsid w:val="009C08BC"/>
    <w:rsid w:val="009C33B2"/>
    <w:rsid w:val="009C4096"/>
    <w:rsid w:val="009D5AC2"/>
    <w:rsid w:val="009E5BCA"/>
    <w:rsid w:val="009F7720"/>
    <w:rsid w:val="00A11A62"/>
    <w:rsid w:val="00A128F8"/>
    <w:rsid w:val="00A12B37"/>
    <w:rsid w:val="00A40E12"/>
    <w:rsid w:val="00A44F4A"/>
    <w:rsid w:val="00A56BA4"/>
    <w:rsid w:val="00A5765C"/>
    <w:rsid w:val="00A72AC3"/>
    <w:rsid w:val="00A857BA"/>
    <w:rsid w:val="00A90329"/>
    <w:rsid w:val="00A91160"/>
    <w:rsid w:val="00A960E9"/>
    <w:rsid w:val="00A96CE0"/>
    <w:rsid w:val="00AA1BC3"/>
    <w:rsid w:val="00AA3935"/>
    <w:rsid w:val="00AA5553"/>
    <w:rsid w:val="00AC75FB"/>
    <w:rsid w:val="00AF4226"/>
    <w:rsid w:val="00B41AD7"/>
    <w:rsid w:val="00B47C6E"/>
    <w:rsid w:val="00B822DC"/>
    <w:rsid w:val="00B93311"/>
    <w:rsid w:val="00BA0337"/>
    <w:rsid w:val="00BA1F6B"/>
    <w:rsid w:val="00BA6B2B"/>
    <w:rsid w:val="00BB06A4"/>
    <w:rsid w:val="00BE1327"/>
    <w:rsid w:val="00C14DF5"/>
    <w:rsid w:val="00C17865"/>
    <w:rsid w:val="00C27B64"/>
    <w:rsid w:val="00C5676E"/>
    <w:rsid w:val="00C64884"/>
    <w:rsid w:val="00C6632B"/>
    <w:rsid w:val="00C90886"/>
    <w:rsid w:val="00CD6F08"/>
    <w:rsid w:val="00CE0F5D"/>
    <w:rsid w:val="00CE2D8C"/>
    <w:rsid w:val="00CE586B"/>
    <w:rsid w:val="00D030CD"/>
    <w:rsid w:val="00D07F8F"/>
    <w:rsid w:val="00D11BB0"/>
    <w:rsid w:val="00D2518F"/>
    <w:rsid w:val="00D31A9A"/>
    <w:rsid w:val="00D346E3"/>
    <w:rsid w:val="00D81FEE"/>
    <w:rsid w:val="00D91215"/>
    <w:rsid w:val="00DB4944"/>
    <w:rsid w:val="00DC77FA"/>
    <w:rsid w:val="00DE1690"/>
    <w:rsid w:val="00DE621F"/>
    <w:rsid w:val="00DE6F22"/>
    <w:rsid w:val="00DF12D3"/>
    <w:rsid w:val="00E147A5"/>
    <w:rsid w:val="00E23EEE"/>
    <w:rsid w:val="00E7476F"/>
    <w:rsid w:val="00E75E14"/>
    <w:rsid w:val="00E8396B"/>
    <w:rsid w:val="00EA047F"/>
    <w:rsid w:val="00EA7749"/>
    <w:rsid w:val="00EB73C1"/>
    <w:rsid w:val="00EC22A3"/>
    <w:rsid w:val="00ED0378"/>
    <w:rsid w:val="00EF1A76"/>
    <w:rsid w:val="00F034E8"/>
    <w:rsid w:val="00F04F49"/>
    <w:rsid w:val="00F30FD9"/>
    <w:rsid w:val="00F47A6D"/>
    <w:rsid w:val="00F53C4A"/>
    <w:rsid w:val="00F7614E"/>
    <w:rsid w:val="00F777F8"/>
    <w:rsid w:val="00F84D1E"/>
    <w:rsid w:val="00F94019"/>
    <w:rsid w:val="00FA0946"/>
    <w:rsid w:val="00FA6938"/>
    <w:rsid w:val="00FB2C23"/>
    <w:rsid w:val="00FC127B"/>
    <w:rsid w:val="00FD47EE"/>
    <w:rsid w:val="00FD4CAF"/>
    <w:rsid w:val="00FF19C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D0A70"/>
  <w15:chartTrackingRefBased/>
  <w15:docId w15:val="{A322A8DE-516B-4C97-9D27-FC574F2CE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127B"/>
    <w:pPr>
      <w:spacing w:after="0" w:line="240" w:lineRule="auto"/>
    </w:pPr>
    <w:rPr>
      <w:rFonts w:ascii="Times New Roman" w:eastAsia="PMingLiU"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B4944"/>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DB4944"/>
    <w:pPr>
      <w:ind w:left="720"/>
      <w:contextualSpacing/>
    </w:pPr>
  </w:style>
  <w:style w:type="paragraph" w:customStyle="1" w:styleId="EndNoteBibliographyTitle">
    <w:name w:val="EndNote Bibliography Title"/>
    <w:basedOn w:val="Normal"/>
    <w:link w:val="EndNoteBibliographyTitleChar"/>
    <w:rsid w:val="00A12B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2B37"/>
    <w:rPr>
      <w:rFonts w:ascii="Calibri" w:hAnsi="Calibri" w:cs="Calibri"/>
      <w:noProof/>
    </w:rPr>
  </w:style>
  <w:style w:type="paragraph" w:customStyle="1" w:styleId="EndNoteBibliography">
    <w:name w:val="EndNote Bibliography"/>
    <w:basedOn w:val="Normal"/>
    <w:link w:val="EndNoteBibliographyChar"/>
    <w:rsid w:val="00A12B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12B37"/>
    <w:rPr>
      <w:rFonts w:ascii="Calibri" w:hAnsi="Calibri" w:cs="Calibri"/>
      <w:noProof/>
    </w:rPr>
  </w:style>
  <w:style w:type="paragraph" w:styleId="NormalWeb">
    <w:name w:val="Normal (Web)"/>
    <w:basedOn w:val="Normal"/>
    <w:uiPriority w:val="99"/>
    <w:semiHidden/>
    <w:unhideWhenUsed/>
    <w:rsid w:val="00967F62"/>
    <w:pPr>
      <w:spacing w:before="100" w:beforeAutospacing="1" w:after="100" w:afterAutospacing="1" w:line="240" w:lineRule="auto"/>
    </w:pPr>
    <w:rPr>
      <w:rFonts w:ascii="Times New Roman" w:hAnsi="Times New Roman" w:cs="Times New Roman"/>
      <w:sz w:val="24"/>
      <w:szCs w:val="24"/>
    </w:rPr>
  </w:style>
  <w:style w:type="paragraph" w:styleId="Footer">
    <w:name w:val="footer"/>
    <w:basedOn w:val="Normal"/>
    <w:link w:val="FooterChar"/>
    <w:uiPriority w:val="99"/>
    <w:unhideWhenUsed/>
    <w:rsid w:val="006C1FD7"/>
    <w:pPr>
      <w:tabs>
        <w:tab w:val="center" w:pos="4680"/>
        <w:tab w:val="right" w:pos="9360"/>
      </w:tabs>
      <w:spacing w:after="0" w:line="240" w:lineRule="auto"/>
    </w:pPr>
    <w:rPr>
      <w:rFonts w:ascii="Calibri" w:eastAsiaTheme="minorHAnsi" w:hAnsi="Calibri"/>
      <w:kern w:val="2"/>
      <w:sz w:val="24"/>
      <w:lang w:eastAsia="en-US"/>
    </w:rPr>
  </w:style>
  <w:style w:type="character" w:customStyle="1" w:styleId="FooterChar">
    <w:name w:val="Footer Char"/>
    <w:basedOn w:val="DefaultParagraphFont"/>
    <w:link w:val="Footer"/>
    <w:uiPriority w:val="99"/>
    <w:rsid w:val="006C1FD7"/>
    <w:rPr>
      <w:rFonts w:ascii="Calibri" w:eastAsiaTheme="minorHAnsi" w:hAnsi="Calibri"/>
      <w:kern w:val="2"/>
      <w:sz w:val="24"/>
      <w:lang w:eastAsia="en-US"/>
    </w:rPr>
  </w:style>
  <w:style w:type="character" w:styleId="CommentReference">
    <w:name w:val="annotation reference"/>
    <w:basedOn w:val="DefaultParagraphFont"/>
    <w:uiPriority w:val="99"/>
    <w:semiHidden/>
    <w:unhideWhenUsed/>
    <w:rsid w:val="00B41AD7"/>
    <w:rPr>
      <w:sz w:val="16"/>
      <w:szCs w:val="16"/>
    </w:rPr>
  </w:style>
  <w:style w:type="paragraph" w:styleId="CommentText">
    <w:name w:val="annotation text"/>
    <w:basedOn w:val="Normal"/>
    <w:link w:val="CommentTextChar"/>
    <w:uiPriority w:val="99"/>
    <w:semiHidden/>
    <w:unhideWhenUsed/>
    <w:rsid w:val="00B41AD7"/>
    <w:pPr>
      <w:spacing w:line="240" w:lineRule="auto"/>
    </w:pPr>
    <w:rPr>
      <w:sz w:val="20"/>
      <w:szCs w:val="20"/>
    </w:rPr>
  </w:style>
  <w:style w:type="character" w:customStyle="1" w:styleId="CommentTextChar">
    <w:name w:val="Comment Text Char"/>
    <w:basedOn w:val="DefaultParagraphFont"/>
    <w:link w:val="CommentText"/>
    <w:uiPriority w:val="99"/>
    <w:semiHidden/>
    <w:rsid w:val="00B41AD7"/>
    <w:rPr>
      <w:sz w:val="20"/>
      <w:szCs w:val="20"/>
    </w:rPr>
  </w:style>
  <w:style w:type="paragraph" w:styleId="CommentSubject">
    <w:name w:val="annotation subject"/>
    <w:basedOn w:val="CommentText"/>
    <w:next w:val="CommentText"/>
    <w:link w:val="CommentSubjectChar"/>
    <w:uiPriority w:val="99"/>
    <w:semiHidden/>
    <w:unhideWhenUsed/>
    <w:rsid w:val="00B41AD7"/>
    <w:rPr>
      <w:b/>
      <w:bCs/>
    </w:rPr>
  </w:style>
  <w:style w:type="character" w:customStyle="1" w:styleId="CommentSubjectChar">
    <w:name w:val="Comment Subject Char"/>
    <w:basedOn w:val="CommentTextChar"/>
    <w:link w:val="CommentSubject"/>
    <w:uiPriority w:val="99"/>
    <w:semiHidden/>
    <w:rsid w:val="00B41AD7"/>
    <w:rPr>
      <w:b/>
      <w:bCs/>
      <w:sz w:val="20"/>
      <w:szCs w:val="20"/>
    </w:rPr>
  </w:style>
  <w:style w:type="paragraph" w:styleId="BalloonText">
    <w:name w:val="Balloon Text"/>
    <w:basedOn w:val="Normal"/>
    <w:link w:val="BalloonTextChar"/>
    <w:uiPriority w:val="99"/>
    <w:semiHidden/>
    <w:unhideWhenUsed/>
    <w:rsid w:val="00B41A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AD7"/>
    <w:rPr>
      <w:rFonts w:ascii="Segoe UI" w:hAnsi="Segoe UI" w:cs="Segoe UI"/>
      <w:sz w:val="18"/>
      <w:szCs w:val="18"/>
    </w:rPr>
  </w:style>
  <w:style w:type="character" w:styleId="Hyperlink">
    <w:name w:val="Hyperlink"/>
    <w:basedOn w:val="DefaultParagraphFont"/>
    <w:uiPriority w:val="99"/>
    <w:unhideWhenUsed/>
    <w:rsid w:val="00A90329"/>
    <w:rPr>
      <w:color w:val="0563C1" w:themeColor="hyperlink"/>
      <w:u w:val="single"/>
    </w:rPr>
  </w:style>
  <w:style w:type="paragraph" w:styleId="Revision">
    <w:name w:val="Revision"/>
    <w:hidden/>
    <w:uiPriority w:val="99"/>
    <w:semiHidden/>
    <w:rsid w:val="004D559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21225">
      <w:bodyDiv w:val="1"/>
      <w:marLeft w:val="0"/>
      <w:marRight w:val="0"/>
      <w:marTop w:val="0"/>
      <w:marBottom w:val="0"/>
      <w:divBdr>
        <w:top w:val="none" w:sz="0" w:space="0" w:color="auto"/>
        <w:left w:val="none" w:sz="0" w:space="0" w:color="auto"/>
        <w:bottom w:val="none" w:sz="0" w:space="0" w:color="auto"/>
        <w:right w:val="none" w:sz="0" w:space="0" w:color="auto"/>
      </w:divBdr>
    </w:div>
    <w:div w:id="1864858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cd10data.com/ICD10CM/Codes/S00-T88/S00-S09/S01-/S01.00X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32FF2-B31D-4B98-9F81-D2202F5430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59</TotalTime>
  <Pages>4</Pages>
  <Words>1280</Words>
  <Characters>729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Yu-Jung</dc:creator>
  <cp:keywords/>
  <dc:description/>
  <cp:lastModifiedBy>Wei,Yu-Jung</cp:lastModifiedBy>
  <cp:revision>16</cp:revision>
  <dcterms:created xsi:type="dcterms:W3CDTF">2022-04-28T21:02:00Z</dcterms:created>
  <dcterms:modified xsi:type="dcterms:W3CDTF">2022-07-07T21:05:00Z</dcterms:modified>
</cp:coreProperties>
</file>